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310" w:type="dxa"/>
        <w:tblInd w:w="-815" w:type="dxa"/>
        <w:tblLook w:val="04A0" w:firstRow="1" w:lastRow="0" w:firstColumn="1" w:lastColumn="0" w:noHBand="0" w:noVBand="1"/>
      </w:tblPr>
      <w:tblGrid>
        <w:gridCol w:w="3060"/>
        <w:gridCol w:w="6388"/>
        <w:gridCol w:w="4862"/>
      </w:tblGrid>
      <w:tr w:rsidR="006C7447" w:rsidRPr="006C7447" w14:paraId="7198388E" w14:textId="77777777" w:rsidTr="006C7447">
        <w:tc>
          <w:tcPr>
            <w:tcW w:w="3060" w:type="dxa"/>
          </w:tcPr>
          <w:p w14:paraId="30F85EE3" w14:textId="2DEFD7D7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C7447">
              <w:rPr>
                <w:rFonts w:ascii="Times New Roman" w:hAnsi="Times New Roman" w:cs="Times New Roman"/>
                <w:b/>
                <w:bCs/>
              </w:rPr>
              <w:t>Outcome Measure:</w:t>
            </w:r>
          </w:p>
        </w:tc>
        <w:tc>
          <w:tcPr>
            <w:tcW w:w="6388" w:type="dxa"/>
          </w:tcPr>
          <w:p w14:paraId="435CECB4" w14:textId="6F98FA6B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C7447">
              <w:rPr>
                <w:rFonts w:ascii="Times New Roman" w:hAnsi="Times New Roman" w:cs="Times New Roman"/>
                <w:b/>
                <w:bCs/>
              </w:rPr>
              <w:t>Definition:</w:t>
            </w:r>
          </w:p>
        </w:tc>
        <w:tc>
          <w:tcPr>
            <w:tcW w:w="4862" w:type="dxa"/>
          </w:tcPr>
          <w:p w14:paraId="5EF17EBE" w14:textId="73AEF258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C7447">
              <w:rPr>
                <w:rFonts w:ascii="Times New Roman" w:hAnsi="Times New Roman" w:cs="Times New Roman"/>
                <w:b/>
                <w:bCs/>
              </w:rPr>
              <w:t>Sources:</w:t>
            </w:r>
          </w:p>
        </w:tc>
      </w:tr>
      <w:tr w:rsidR="006C7447" w:rsidRPr="006C7447" w14:paraId="37BD0604" w14:textId="77777777" w:rsidTr="006C7447">
        <w:tc>
          <w:tcPr>
            <w:tcW w:w="3060" w:type="dxa"/>
          </w:tcPr>
          <w:p w14:paraId="4BE298C3" w14:textId="11709FA3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7447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6388" w:type="dxa"/>
          </w:tcPr>
          <w:p w14:paraId="4F0B5C23" w14:textId="7E941DD7" w:rsidR="006C7447" w:rsidRPr="006C7447" w:rsidRDefault="00536C9C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discharge position</w:t>
            </w:r>
            <w:r w:rsidR="00DE344F">
              <w:rPr>
                <w:rFonts w:ascii="Times New Roman" w:hAnsi="Times New Roman" w:cs="Times New Roman"/>
              </w:rPr>
              <w:t xml:space="preserve"> </w:t>
            </w:r>
            <w:r w:rsidR="00DE344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lvdGE8L0F1dGhvcj48WWVhcj4yMDA0PC9ZZWFyPjxS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</w:fldData>
              </w:fldChar>
            </w:r>
            <w:r w:rsidR="00A607D4">
              <w:rPr>
                <w:rFonts w:ascii="Times New Roman" w:hAnsi="Times New Roman" w:cs="Times New Roman"/>
              </w:rPr>
              <w:instrText xml:space="preserve"> ADDIN EN.CITE </w:instrText>
            </w:r>
            <w:r w:rsidR="00A607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lvdGE8L0F1dGhvcj48WWVhcj4yMDA0PC9ZZWFyPjxS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</w:fldData>
              </w:fldChar>
            </w:r>
            <w:r w:rsidR="00A607D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607D4">
              <w:rPr>
                <w:rFonts w:ascii="Times New Roman" w:hAnsi="Times New Roman" w:cs="Times New Roman"/>
              </w:rPr>
            </w:r>
            <w:r w:rsidR="00A607D4">
              <w:rPr>
                <w:rFonts w:ascii="Times New Roman" w:hAnsi="Times New Roman" w:cs="Times New Roman"/>
              </w:rPr>
              <w:fldChar w:fldCharType="end"/>
            </w:r>
            <w:r w:rsidR="00DE344F">
              <w:rPr>
                <w:rFonts w:ascii="Times New Roman" w:hAnsi="Times New Roman" w:cs="Times New Roman"/>
              </w:rPr>
            </w:r>
            <w:r w:rsidR="00DE344F">
              <w:rPr>
                <w:rFonts w:ascii="Times New Roman" w:hAnsi="Times New Roman" w:cs="Times New Roman"/>
              </w:rPr>
              <w:fldChar w:fldCharType="separate"/>
            </w:r>
            <w:r w:rsidR="001B0945" w:rsidRPr="001B0945">
              <w:rPr>
                <w:rFonts w:ascii="Times New Roman" w:hAnsi="Times New Roman" w:cs="Times New Roman"/>
                <w:noProof/>
                <w:vertAlign w:val="superscript"/>
              </w:rPr>
              <w:t>1-3</w:t>
            </w:r>
            <w:r w:rsidR="00DE344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468C0290" w14:textId="540EB2D5" w:rsidR="006C7447" w:rsidRDefault="0039683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lvdGE8L0F1dGhvcj48WWVhcj4yMDA0PC9ZZWFyPjxS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lvdGE8L0F1dGhvcj48WWVhcj4yMDA0PC9ZZWFyPjxS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,3-6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01DA88C1" w14:textId="78AF7F5B" w:rsidR="0039683B" w:rsidRPr="006C7447" w:rsidRDefault="0039683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4,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Cite&gt;&lt;Author&gt;Initiative&lt;/Author&gt;&lt;Year&gt;2018&lt;/Year&gt;&lt;RecNum&gt;365&lt;/RecNum&gt;&lt;record&gt;&lt;rec-number&gt;365&lt;/rec-number&gt;&lt;foreign-keys&gt;&lt;key app="EN" db-id="sepz25w9x9tt2ie0apg5ve0rs5zzzwzxv2as" timestamp="1571254839" guid="e2ca560f-6891-47e5-bc62-4b1273f1ba8a"&gt;365&lt;/key&gt;&lt;/foreign-keys&gt;&lt;ref-type name="Web Page"&gt;12&lt;/ref-type&gt;&lt;contributors&gt;&lt;authors&gt;&lt;author&gt;Sentinel Initiative&lt;/author&gt;&lt;/authors&gt;&lt;/contributors&gt;&lt;titles&gt;&lt;title&gt;Coding Trend Analysis: Acute Myocardial Infarction&lt;/title&gt;&lt;/titles&gt;&lt;number&gt;10/16/2019&lt;/number&gt;&lt;dates&gt;&lt;year&gt;2018&lt;/year&gt;&lt;/dates&gt;&lt;urls&gt;&lt;related-urls&gt;&lt;url&gt;https://www.sentinelinitiative.org/sites/default/files/surveillance-tools/validations-literature/AMI_Sentinel_Final_Report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4,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25141187" w14:textId="77777777" w:rsidTr="006C7447">
        <w:tc>
          <w:tcPr>
            <w:tcW w:w="3060" w:type="dxa"/>
          </w:tcPr>
          <w:p w14:paraId="46B1D0EF" w14:textId="2224F186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7447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6388" w:type="dxa"/>
          </w:tcPr>
          <w:p w14:paraId="2EA94215" w14:textId="03464DBD" w:rsidR="006C7447" w:rsidRPr="006C7447" w:rsidRDefault="001B6CA2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discharge position</w:t>
            </w:r>
            <w:r w:rsidR="009F2B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62" w:type="dxa"/>
          </w:tcPr>
          <w:p w14:paraId="1CD19564" w14:textId="35833FF5" w:rsidR="006C7447" w:rsidRDefault="00816CC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2PC9zdHlsZT48L0Rpc3BsYXlU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2PC9zdHlsZT48L0Rpc3BsYXlU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2E58F0A1" w14:textId="2D0749D2" w:rsidR="00816CCE" w:rsidRPr="006C7447" w:rsidRDefault="00816CC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55C90248" w14:textId="77777777" w:rsidTr="006C7447">
        <w:tc>
          <w:tcPr>
            <w:tcW w:w="3060" w:type="dxa"/>
          </w:tcPr>
          <w:p w14:paraId="2B930C92" w14:textId="5784DFA3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7447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6388" w:type="dxa"/>
          </w:tcPr>
          <w:p w14:paraId="435615AE" w14:textId="7B1B64FE" w:rsidR="006C7447" w:rsidRPr="006C7447" w:rsidRDefault="0022775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discharge position</w:t>
            </w:r>
            <w:r w:rsidR="007419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yYWRlPC9BdXRob3I+PFllYXI+MjAxMjwvWWVhcj48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yYWRlPC9BdXRob3I+PFllYXI+MjAxMjwvWWVhcj48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8-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1DC29850" w14:textId="03075110" w:rsidR="007419BC" w:rsidRDefault="007419BC" w:rsidP="007419B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Niw5LDEwPC9zdHlsZT48L0Rpc3BsYXlUZXh0PjxyZWNvcmQ+PHJlYy1udW1iZXI+MzYx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Niw5LDEwPC9zdHlsZT48L0Rpc3BsYXlUZXh0PjxyZWNvcmQ+PHJlYy1udW1iZXI+MzYx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9,1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588A897A" w14:textId="218DC826" w:rsidR="006C7447" w:rsidRPr="006C7447" w:rsidRDefault="007419BC" w:rsidP="007419B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,11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Cite&gt;&lt;Author&gt;Initiative&lt;/Author&gt;&lt;Year&gt;2019&lt;/Year&gt;&lt;RecNum&gt;364&lt;/RecNum&gt;&lt;record&gt;&lt;rec-number&gt;364&lt;/rec-number&gt;&lt;foreign-keys&gt;&lt;key app="EN" db-id="sepz25w9x9tt2ie0apg5ve0rs5zzzwzxv2as" timestamp="1571251078" guid="109a19d9-61d3-4e8d-af78-31e1ff9b38dd"&gt;364&lt;/key&gt;&lt;/foreign-keys&gt;&lt;ref-type name="Web Page"&gt;12&lt;/ref-type&gt;&lt;contributors&gt;&lt;authors&gt;&lt;author&gt;Sentinel Initiative&lt;/author&gt;&lt;/authors&gt;&lt;/contributors&gt;&lt;titles&gt;&lt;title&gt;Ischemic Stroke Algorithm Defined in &amp;quot;Stroke, Gastrointestinal Bleeding, and Intracranial Hemorrhage following Apixaban or Warfarin Use in Patients with Non-Valvular Atrial Fibrillation: A Propensity Score Matched Analysis&amp;quot;&lt;/title&gt;&lt;/titles&gt;&lt;number&gt;10/16/2019&lt;/number&gt;&lt;dates&gt;&lt;year&gt;2019&lt;/year&gt;&lt;/dates&gt;&lt;urls&gt;&lt;related-urls&gt;&lt;url&gt;https://www.sentinelinitiative.org/sites/default/files/surveillance-tools/validations-literature/Ischemic_Stroke_apixaban_final_codelist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1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3C6717E6" w14:textId="77777777" w:rsidTr="006C7447">
        <w:tc>
          <w:tcPr>
            <w:tcW w:w="3060" w:type="dxa"/>
          </w:tcPr>
          <w:p w14:paraId="07415FF1" w14:textId="3150570C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7447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6388" w:type="dxa"/>
          </w:tcPr>
          <w:p w14:paraId="720A5A9E" w14:textId="7CB94350" w:rsidR="006C7447" w:rsidRPr="006C7447" w:rsidRDefault="0095369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discharge position</w:t>
            </w:r>
            <w:r w:rsidR="007419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Twvc3R5bGU+PC9EaXNwbGF5VGV4dD48cmVjb3JkPjxyZWMtbnVtYmVyPjM2MTwvcmVj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Twvc3R5bGU+PC9EaXNwbGF5VGV4dD48cmVjb3JkPjxyZWMtbnVtYmVyPjM2MTwvcmVj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76401B74" w14:textId="3941300B" w:rsidR="00053631" w:rsidRDefault="00053631" w:rsidP="000536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5PC9zdHlsZT48L0Rpc3BsYXlU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5PC9zdHlsZT48L0Rpc3BsYXlU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124356D6" w14:textId="666677DC" w:rsidR="006C7447" w:rsidRPr="006C7447" w:rsidRDefault="00053631" w:rsidP="000536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35C40CFD" w14:textId="77777777" w:rsidTr="006C7447">
        <w:tc>
          <w:tcPr>
            <w:tcW w:w="3060" w:type="dxa"/>
          </w:tcPr>
          <w:p w14:paraId="079BFEB5" w14:textId="29B7F337" w:rsidR="006C7447" w:rsidRPr="00885A3F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5A3F">
              <w:rPr>
                <w:rFonts w:ascii="Times New Roman" w:hAnsi="Times New Roman" w:cs="Times New Roman"/>
              </w:rPr>
              <w:t>P</w:t>
            </w:r>
            <w:r w:rsidR="004F2E00" w:rsidRPr="00885A3F">
              <w:rPr>
                <w:rFonts w:ascii="Times New Roman" w:hAnsi="Times New Roman" w:cs="Times New Roman"/>
              </w:rPr>
              <w:t>ercutaneous coronary intervention</w:t>
            </w:r>
            <w:r w:rsidRPr="00885A3F">
              <w:rPr>
                <w:rFonts w:ascii="Times New Roman" w:hAnsi="Times New Roman" w:cs="Times New Roman"/>
              </w:rPr>
              <w:t>/ Angioplasty</w:t>
            </w:r>
          </w:p>
        </w:tc>
        <w:tc>
          <w:tcPr>
            <w:tcW w:w="6388" w:type="dxa"/>
          </w:tcPr>
          <w:p w14:paraId="06870BAC" w14:textId="328A8DEC" w:rsidR="006C7447" w:rsidRPr="006C7447" w:rsidRDefault="006343B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ICD-9, ICD-10, CPT</w:t>
            </w:r>
            <w:r w:rsidR="00253CA7">
              <w:rPr>
                <w:rFonts w:ascii="Times New Roman" w:hAnsi="Times New Roman" w:cs="Times New Roman"/>
              </w:rPr>
              <w:t>, or HCPCS</w:t>
            </w:r>
            <w:r>
              <w:rPr>
                <w:rFonts w:ascii="Times New Roman" w:hAnsi="Times New Roman" w:cs="Times New Roman"/>
              </w:rPr>
              <w:t xml:space="preserve"> procedure code</w:t>
            </w:r>
          </w:p>
        </w:tc>
        <w:tc>
          <w:tcPr>
            <w:tcW w:w="4862" w:type="dxa"/>
          </w:tcPr>
          <w:p w14:paraId="1B7F8B40" w14:textId="1AC61A13" w:rsidR="008B7900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 w:rsidR="00BF503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TM8L3N0eWxlPjwvRGlzcGxheVRleHQ+PHJlY29yZD48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TM8L3N0eWxlPjwvRGlzcGxheVRleHQ+PHJlY29yZD48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5031">
              <w:rPr>
                <w:rFonts w:ascii="Times New Roman" w:hAnsi="Times New Roman" w:cs="Times New Roman"/>
              </w:rPr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2,13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  <w:p w14:paraId="070DDD83" w14:textId="0633F799" w:rsidR="008B7900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 w:rsidR="00BF5031"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20&lt;/Year&gt;&lt;RecNum&gt;447&lt;/RecNum&gt;&lt;DisplayText&gt;&lt;style face="superscript"&gt;14&lt;/style&gt;&lt;/DisplayText&gt;&lt;record&gt;&lt;rec-number&gt;447&lt;/rec-number&gt;&lt;foreign-keys&gt;&lt;key app="EN" db-id="sepz25w9x9tt2ie0apg5ve0rs5zzzwzxv2as" timestamp="1590079989" guid="59f6979d-7ac4-4da9-8cc9-35972824bd22"&gt;447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(CCS) for ICD-10-PCS (beta version)&lt;/title&gt;&lt;/titles&gt;&lt;number&gt;05/21/2020&lt;/number&gt;&lt;dates&gt;&lt;year&gt;2020&lt;/year&gt;&lt;/dates&gt;&lt;urls&gt;&lt;related-urls&gt;&lt;url&gt;https://www.hcup-us.ahrq.gov/toolssoftware/ccs10/ccs10.jsp#download&lt;/url&gt;&lt;/related-urls&gt;&lt;/urls&gt;&lt;/record&gt;&lt;/Cite&gt;&lt;/EndNote&gt;</w:instrText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  <w:p w14:paraId="05D77584" w14:textId="2D0FA398" w:rsidR="006C7447" w:rsidRPr="006C7447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Procedure codes from: </w:t>
            </w:r>
            <w:r w:rsidR="00BF5031"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1PC9zdHlsZT48L0Rpc3BsYXlUZXh0PjxyZWNvcmQ+PHJlYy1u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1PC9zdHlsZT48L0Rpc3BsYXlUZXh0PjxyZWNvcmQ+PHJlYy1u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5031">
              <w:rPr>
                <w:rFonts w:ascii="Times New Roman" w:hAnsi="Times New Roman" w:cs="Times New Roman"/>
              </w:rPr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5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28FE823C" w14:textId="77777777" w:rsidTr="006C7447">
        <w:tc>
          <w:tcPr>
            <w:tcW w:w="3060" w:type="dxa"/>
          </w:tcPr>
          <w:p w14:paraId="0F47BD98" w14:textId="612BFB23" w:rsidR="006C7447" w:rsidRPr="006C7447" w:rsidRDefault="004F2E00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5A3F">
              <w:rPr>
                <w:rFonts w:ascii="Times New Roman" w:hAnsi="Times New Roman" w:cs="Times New Roman"/>
              </w:rPr>
              <w:t>Coronary Artery Bypass Grafting (CABG)</w:t>
            </w:r>
          </w:p>
        </w:tc>
        <w:tc>
          <w:tcPr>
            <w:tcW w:w="6388" w:type="dxa"/>
          </w:tcPr>
          <w:p w14:paraId="4E4133BB" w14:textId="5CE1A967" w:rsidR="006C7447" w:rsidRPr="006C7447" w:rsidRDefault="006343B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ICD-9, ICD-10, or CPT procedure code</w:t>
            </w:r>
          </w:p>
        </w:tc>
        <w:tc>
          <w:tcPr>
            <w:tcW w:w="4862" w:type="dxa"/>
          </w:tcPr>
          <w:p w14:paraId="69F9750C" w14:textId="31E5007C" w:rsidR="008B7900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 w:rsidR="00BF503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TM8L3N0eWxlPjwvRGlzcGxheVRleHQ+PHJlY29yZD48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TM8L3N0eWxlPjwvRGlzcGxheVRleHQ+PHJlY29yZD48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5031">
              <w:rPr>
                <w:rFonts w:ascii="Times New Roman" w:hAnsi="Times New Roman" w:cs="Times New Roman"/>
              </w:rPr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2,13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  <w:p w14:paraId="220C31C4" w14:textId="18D2686E" w:rsidR="008B7900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 w:rsidR="00BF5031"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20&lt;/Year&gt;&lt;RecNum&gt;447&lt;/RecNum&gt;&lt;DisplayText&gt;&lt;style face="superscript"&gt;14&lt;/style&gt;&lt;/DisplayText&gt;&lt;record&gt;&lt;rec-number&gt;447&lt;/rec-number&gt;&lt;foreign-keys&gt;&lt;key app="EN" db-id="sepz25w9x9tt2ie0apg5ve0rs5zzzwzxv2as" timestamp="1590079989" guid="59f6979d-7ac4-4da9-8cc9-35972824bd22"&gt;447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(CCS) for ICD-10-PCS (beta version)&lt;/title&gt;&lt;/titles&gt;&lt;number&gt;05/21/2020&lt;/number&gt;&lt;dates&gt;&lt;year&gt;2020&lt;/year&gt;&lt;/dates&gt;&lt;urls&gt;&lt;related-urls&gt;&lt;url&gt;https://www.hcup-us.ahrq.gov/toolssoftware/ccs10/ccs10.jsp#download&lt;/url&gt;&lt;/related-urls&gt;&lt;/urls&gt;&lt;/record&gt;&lt;/Cite&gt;&lt;/EndNote&gt;</w:instrText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  <w:p w14:paraId="366A59A9" w14:textId="024422E4" w:rsidR="006C7447" w:rsidRPr="006C7447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Procedure codes from: </w:t>
            </w:r>
            <w:r w:rsidR="00BF5031"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zLDE1PC9zdHlsZT48L0Rpc3BsYXlUZXh0PjxyZWNvcmQ+PHJl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zLDE1PC9zdHlsZT48L0Rpc3BsYXlUZXh0PjxyZWNvcmQ+PHJl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5031">
              <w:rPr>
                <w:rFonts w:ascii="Times New Roman" w:hAnsi="Times New Roman" w:cs="Times New Roman"/>
              </w:rPr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3,15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1371B520" w14:textId="77777777" w:rsidTr="006C7447">
        <w:tc>
          <w:tcPr>
            <w:tcW w:w="3060" w:type="dxa"/>
          </w:tcPr>
          <w:p w14:paraId="6BDB437C" w14:textId="67F57179" w:rsidR="006C7447" w:rsidRPr="00A105D1" w:rsidRDefault="00086A6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0F54">
              <w:rPr>
                <w:rFonts w:ascii="Times New Roman" w:hAnsi="Times New Roman" w:cs="Times New Roman"/>
                <w:u w:val="single"/>
              </w:rPr>
              <w:t>Acu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C7447" w:rsidRPr="00A105D1">
              <w:rPr>
                <w:rFonts w:ascii="Times New Roman" w:hAnsi="Times New Roman" w:cs="Times New Roman"/>
              </w:rPr>
              <w:t>Deep Venous Thrombosis</w:t>
            </w:r>
            <w:r w:rsidR="00DE3FD8" w:rsidRPr="00A105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88" w:type="dxa"/>
          </w:tcPr>
          <w:p w14:paraId="55B8CB5B" w14:textId="1A6291D0" w:rsidR="006C7447" w:rsidRPr="006C7447" w:rsidRDefault="0036382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 w:rsidR="00E75810" w:rsidRPr="00E75810"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 w:rsidR="00E758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ospital discharge position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SwxNjwvc3R5bGU+PC9EaXNwbGF5VGV4dD48cmVjb3JkPjxyZWMtbnVtYmVyPjM2MTwv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SwxNjwvc3R5bGU+PC9EaXNwbGF5VGV4dD48cmVjb3JkPjxyZWMtbnVtYmVyPjM2MTwv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9,1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78E49EA1" w14:textId="16A4370E" w:rsidR="006C7447" w:rsidRDefault="008F3EF9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ml6PC9BdXRob3I+PFllYXI+MjAxMjwvWWVhcj48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ml6PC9BdXRob3I+PFllYXI+MjAxMjwvWWVhcj48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9,10,16-1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2D5E3DB3" w14:textId="78F7826E" w:rsidR="008F3EF9" w:rsidRPr="006C7447" w:rsidRDefault="008F3EF9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codes adapted from:</w:t>
            </w:r>
            <w:r w:rsidR="0036382B">
              <w:rPr>
                <w:rFonts w:ascii="Times New Roman" w:hAnsi="Times New Roman" w:cs="Times New Roman"/>
              </w:rPr>
              <w:t xml:space="preserve"> </w:t>
            </w:r>
            <w:r w:rsidR="0036382B"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,1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Cite&gt;&lt;Author&gt;Initiative&lt;/Author&gt;&lt;Year&gt;2019&lt;/Year&gt;&lt;RecNum&gt;370&lt;/RecNum&gt;&lt;record&gt;&lt;rec-number&gt;370&lt;/rec-number&gt;&lt;foreign-keys&gt;&lt;key app="EN" db-id="sepz25w9x9tt2ie0apg5ve0rs5zzzwzxv2as" timestamp="1571326661" guid="bd8f485f-fa72-4a7e-a711-e23d464476d8"&gt;370&lt;/key&gt;&lt;/foreign-keys&gt;&lt;ref-type name="Web Page"&gt;12&lt;/ref-type&gt;&lt;contributors&gt;&lt;authors&gt;&lt;author&gt;Sentinel Initiative&lt;/author&gt;&lt;/authors&gt;&lt;/contributors&gt;&lt;titles&gt;&lt;title&gt;Coding Trend Analysis: Deep Vein Thrombosis&lt;/title&gt;&lt;/titles&gt;&lt;number&gt;10/17/2019&lt;/number&gt;&lt;dates&gt;&lt;year&gt;2019&lt;/year&gt;&lt;pub-dates&gt;&lt;date&gt;08/21/2019&lt;/date&gt;&lt;/pub-dates&gt;&lt;/dates&gt;&lt;urls&gt;&lt;related-urls&gt;&lt;url&gt;https://www.sentinelinitiative.org/sites/default/files/surveillance-tools/validations-literature/Deep_Vein_Thrombosis_Trend_Report.pdf&lt;/url&gt;&lt;/related-urls&gt;&lt;/urls&gt;&lt;/record&gt;&lt;/Cite&gt;&lt;/EndNote&gt;</w:instrText>
            </w:r>
            <w:r w:rsidR="0036382B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17</w:t>
            </w:r>
            <w:r w:rsidR="003638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593DC749" w14:textId="77777777" w:rsidTr="006C7447">
        <w:tc>
          <w:tcPr>
            <w:tcW w:w="3060" w:type="dxa"/>
          </w:tcPr>
          <w:p w14:paraId="0B9D8156" w14:textId="50135E50" w:rsidR="006C7447" w:rsidRPr="00A105D1" w:rsidRDefault="00086A6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0F54">
              <w:rPr>
                <w:rFonts w:ascii="Times New Roman" w:hAnsi="Times New Roman" w:cs="Times New Roman"/>
                <w:u w:val="single"/>
              </w:rPr>
              <w:t>Acu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C7447" w:rsidRPr="00A105D1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6388" w:type="dxa"/>
          </w:tcPr>
          <w:p w14:paraId="34777F68" w14:textId="5F86A4A6" w:rsidR="006C7447" w:rsidRPr="006C7447" w:rsidRDefault="00E75810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 w:rsidRPr="00E75810"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hospital discharge position </w:t>
            </w:r>
            <w:r w:rsidR="00CF4B8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SwxNjwvc3R5bGU+PC9EaXNwbGF5VGV4dD48cmVjb3JkPjxyZWMtbnVtYmVyPjM2MTwv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tYW4tRGV5Y2g8L0F1dGhvcj48WWVhcj4yMDA1PC9Z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CF4B8D">
              <w:rPr>
                <w:rFonts w:ascii="Times New Roman" w:hAnsi="Times New Roman" w:cs="Times New Roman"/>
              </w:rPr>
            </w:r>
            <w:r w:rsidR="00CF4B8D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9,16</w:t>
            </w:r>
            <w:r w:rsidR="00CF4B8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224713E7" w14:textId="7FCD3DD3" w:rsidR="008B7900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 codes adapted from:</w:t>
            </w:r>
            <w:r w:rsidR="00BF5031">
              <w:rPr>
                <w:rFonts w:ascii="Times New Roman" w:hAnsi="Times New Roman" w:cs="Times New Roman"/>
              </w:rPr>
              <w:t xml:space="preserve"> </w:t>
            </w:r>
            <w:r w:rsidR="00BF503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xODwvc3R5bGU+PC9EaXNwbGF5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3PC9ZZWFyPjxSZWNOdW0+MzU2PC9SZWNOdW0+PERp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5031">
              <w:rPr>
                <w:rFonts w:ascii="Times New Roman" w:hAnsi="Times New Roman" w:cs="Times New Roman"/>
              </w:rPr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18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  <w:p w14:paraId="675F9757" w14:textId="43434B00" w:rsidR="006C7447" w:rsidRPr="006C7447" w:rsidRDefault="008B7900" w:rsidP="008B79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 w:rsidR="00BF5031"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 w:rsidR="00BF5031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BF503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41CB25CB" w14:textId="77777777" w:rsidTr="006C7447">
        <w:tc>
          <w:tcPr>
            <w:tcW w:w="3060" w:type="dxa"/>
          </w:tcPr>
          <w:p w14:paraId="4E329344" w14:textId="11104BD8" w:rsidR="006C7447" w:rsidRPr="00A105D1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5D1">
              <w:rPr>
                <w:rFonts w:ascii="Times New Roman" w:hAnsi="Times New Roman" w:cs="Times New Roman"/>
              </w:rPr>
              <w:t>Aortic valve replacement (surgical</w:t>
            </w:r>
            <w:r w:rsidR="00EE5E5C" w:rsidRPr="00A105D1">
              <w:rPr>
                <w:rFonts w:ascii="Times New Roman" w:hAnsi="Times New Roman" w:cs="Times New Roman"/>
              </w:rPr>
              <w:t xml:space="preserve"> or percutaneous</w:t>
            </w:r>
            <w:r w:rsidRPr="00A105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8" w:type="dxa"/>
          </w:tcPr>
          <w:p w14:paraId="054871B2" w14:textId="45F3DEC6" w:rsidR="006C7447" w:rsidRPr="006C7447" w:rsidRDefault="006343B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ICD-9, ICD-10, or CPT procedure code</w:t>
            </w:r>
          </w:p>
        </w:tc>
        <w:tc>
          <w:tcPr>
            <w:tcW w:w="4862" w:type="dxa"/>
          </w:tcPr>
          <w:p w14:paraId="513EF85E" w14:textId="22C0B156" w:rsidR="006C7447" w:rsidRDefault="001725B3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aXJqaTwvQXV0aG9yPjxZZWFyPjIwMTk8L1llYXI+PFJl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IaXJqaTwvQXV0aG9yPjxZZWFyPjIwMTk8L1llYXI+PFJl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2,1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473E72E9" w14:textId="35294D97" w:rsidR="001725B3" w:rsidRPr="006C7447" w:rsidRDefault="001725B3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aXJqaTwvQXV0aG9yPjxZZWFyPjIwMTk8L1llYXI+PFJl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IaXJqaTwvQXV0aG9yPjxZZWFyPjIwMTk8L1llYXI+PFJl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4,19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6575D663" w14:textId="77777777" w:rsidTr="006C7447">
        <w:tc>
          <w:tcPr>
            <w:tcW w:w="3060" w:type="dxa"/>
          </w:tcPr>
          <w:p w14:paraId="0C638AB9" w14:textId="455B5CD1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7447">
              <w:rPr>
                <w:rFonts w:ascii="Times New Roman" w:hAnsi="Times New Roman" w:cs="Times New Roman"/>
              </w:rPr>
              <w:lastRenderedPageBreak/>
              <w:t>Vascular dementia</w:t>
            </w:r>
          </w:p>
        </w:tc>
        <w:tc>
          <w:tcPr>
            <w:tcW w:w="6388" w:type="dxa"/>
          </w:tcPr>
          <w:p w14:paraId="61CD9367" w14:textId="3400BC5B" w:rsidR="006C7447" w:rsidRPr="006C7447" w:rsidRDefault="00674632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</w:t>
            </w:r>
            <w:r w:rsidR="00583B55">
              <w:rPr>
                <w:rFonts w:ascii="Times New Roman" w:hAnsi="Times New Roman" w:cs="Times New Roman"/>
              </w:rPr>
              <w:t xml:space="preserve"> ICD-9 or ICD-10 code, in any position, inpatient or outpatient</w:t>
            </w:r>
          </w:p>
        </w:tc>
        <w:tc>
          <w:tcPr>
            <w:tcW w:w="4862" w:type="dxa"/>
          </w:tcPr>
          <w:p w14:paraId="428530D9" w14:textId="160BFA67" w:rsidR="00583B55" w:rsidRDefault="00583B55" w:rsidP="00583B5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269CB91A" w14:textId="4BCFFA94" w:rsidR="006C7447" w:rsidRPr="006C7447" w:rsidRDefault="00583B55" w:rsidP="00583B5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1E0AD06F" w14:textId="77777777" w:rsidTr="006C7447">
        <w:tc>
          <w:tcPr>
            <w:tcW w:w="3060" w:type="dxa"/>
          </w:tcPr>
          <w:p w14:paraId="5EA522FB" w14:textId="5EA9628F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0334">
              <w:rPr>
                <w:rFonts w:ascii="Times New Roman" w:hAnsi="Times New Roman" w:cs="Times New Roman"/>
              </w:rPr>
              <w:t>Carotid endarterectomy</w:t>
            </w:r>
            <w:r w:rsidR="00C362BC">
              <w:rPr>
                <w:rFonts w:ascii="Times New Roman" w:hAnsi="Times New Roman" w:cs="Times New Roman"/>
              </w:rPr>
              <w:t xml:space="preserve"> or stentin</w:t>
            </w:r>
            <w:r w:rsidR="00CF0214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6388" w:type="dxa"/>
          </w:tcPr>
          <w:p w14:paraId="003BD3E0" w14:textId="4941FC51" w:rsidR="006C7447" w:rsidRPr="006C7447" w:rsidRDefault="006343B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ICD-9, ICD-10, or CPT procedure code</w:t>
            </w:r>
          </w:p>
        </w:tc>
        <w:tc>
          <w:tcPr>
            <w:tcW w:w="4862" w:type="dxa"/>
          </w:tcPr>
          <w:p w14:paraId="7BEB8495" w14:textId="3B1E1086" w:rsidR="006C7447" w:rsidRDefault="006E0BA3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bWFydTwvQXV0aG9yPjxZZWFyPjIwMTU8L1llYXI+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bWFydTwvQXV0aG9yPjxZZWFyPjIwMTU8L1llYXI+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12,20,2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293F7F8F" w14:textId="2F03B29E" w:rsidR="00760334" w:rsidRDefault="00760334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20&lt;/Year&gt;&lt;RecNum&gt;447&lt;/RecNum&gt;&lt;DisplayText&gt;&lt;style face="superscript"&gt;14&lt;/style&gt;&lt;/DisplayText&gt;&lt;record&gt;&lt;rec-number&gt;447&lt;/rec-number&gt;&lt;foreign-keys&gt;&lt;key app="EN" db-id="sepz25w9x9tt2ie0apg5ve0rs5zzzwzxv2as" timestamp="1590079989" guid="59f6979d-7ac4-4da9-8cc9-35972824bd22"&gt;447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(CCS) for ICD-10-PCS (beta version)&lt;/title&gt;&lt;/titles&gt;&lt;number&gt;05/21/2020&lt;/number&gt;&lt;dates&gt;&lt;year&gt;2020&lt;/year&gt;&lt;/dates&gt;&lt;urls&gt;&lt;related-urls&gt;&lt;url&gt;https://www.hcup-us.ahrq.gov/toolssoftware/ccs10/ccs10.jsp#download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123BDFF1" w14:textId="0DBE3D50" w:rsidR="00760334" w:rsidRPr="006C7447" w:rsidRDefault="00760334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 Procedure code</w:t>
            </w:r>
            <w:r w:rsidR="0060449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bWFydTwvQXV0aG9yPjxZZWFyPjIwMTU8L1llYXI+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bWFydTwvQXV0aG9yPjxZZWFyPjIwMTU8L1llYXI+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7447" w:rsidRPr="006C7447" w14:paraId="2FDC1203" w14:textId="77777777" w:rsidTr="006C7447">
        <w:tc>
          <w:tcPr>
            <w:tcW w:w="3060" w:type="dxa"/>
          </w:tcPr>
          <w:p w14:paraId="642C71A8" w14:textId="736FE513" w:rsidR="006C7447" w:rsidRPr="006C7447" w:rsidRDefault="006C7447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50AA">
              <w:rPr>
                <w:rFonts w:ascii="Times New Roman" w:hAnsi="Times New Roman" w:cs="Times New Roman"/>
              </w:rPr>
              <w:t>Peripheral revascularization</w:t>
            </w:r>
            <w:r w:rsidR="00833332" w:rsidRPr="003150AA">
              <w:rPr>
                <w:rFonts w:ascii="Times New Roman" w:hAnsi="Times New Roman" w:cs="Times New Roman"/>
              </w:rPr>
              <w:t xml:space="preserve"> or related procedure (e.g., amputation, etc.)</w:t>
            </w:r>
          </w:p>
        </w:tc>
        <w:tc>
          <w:tcPr>
            <w:tcW w:w="6388" w:type="dxa"/>
          </w:tcPr>
          <w:p w14:paraId="181131FF" w14:textId="03797CAE" w:rsidR="006C7447" w:rsidRPr="006C7447" w:rsidRDefault="006343BF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ICD-9, ICD-10, or CPT procedure code</w:t>
            </w:r>
          </w:p>
        </w:tc>
        <w:tc>
          <w:tcPr>
            <w:tcW w:w="4862" w:type="dxa"/>
          </w:tcPr>
          <w:p w14:paraId="3EEA44E6" w14:textId="54E44DB3" w:rsidR="00BF5031" w:rsidRDefault="00BF5031" w:rsidP="00BF50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jIsMjM8L3N0eWxlPjwvRGlzcGxheVRleHQ+PHJlY29y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UmVjTnVtPjQ0OTwvUmVjTnVtPjxEaXNwbGF5VGV4dD48c3R5bGUg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2,22,2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3C61EE51" w14:textId="63073982" w:rsidR="00BF5031" w:rsidRDefault="00BF5031" w:rsidP="00BF50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20&lt;/Year&gt;&lt;RecNum&gt;447&lt;/RecNum&gt;&lt;DisplayText&gt;&lt;style face="superscript"&gt;14&lt;/style&gt;&lt;/DisplayText&gt;&lt;record&gt;&lt;rec-number&gt;447&lt;/rec-number&gt;&lt;foreign-keys&gt;&lt;key app="EN" db-id="sepz25w9x9tt2ie0apg5ve0rs5zzzwzxv2as" timestamp="1590079989" guid="59f6979d-7ac4-4da9-8cc9-35972824bd22"&gt;447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(CCS) for ICD-10-PCS (beta version)&lt;/title&gt;&lt;/titles&gt;&lt;number&gt;05/21/2020&lt;/number&gt;&lt;dates&gt;&lt;year&gt;2020&lt;/year&gt;&lt;/dates&gt;&lt;urls&gt;&lt;related-urls&gt;&lt;url&gt;https://www.hcup-us.ahrq.gov/toolssoftware/ccs10/ccs10.jsp#download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6B7AFB1" w14:textId="2020E33F" w:rsidR="006C7447" w:rsidRPr="006C7447" w:rsidRDefault="00BF5031" w:rsidP="00BF50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Procedure codes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1LDIyLDIzPC9zdHlsZT48L0Rpc3BsYXlUZXh0PjxyZWNvcmQ+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FJlY051bT40NDg8L1JlY051bT48RGlzcGxheVRleHQ+PHN0eWxlIGZh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6,15,22,2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9CFBF9D" w14:textId="414D871C" w:rsidR="00783F12" w:rsidRDefault="00E65E67" w:rsidP="006C744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4310" w:type="dxa"/>
        <w:tblInd w:w="-815" w:type="dxa"/>
        <w:tblLook w:val="04A0" w:firstRow="1" w:lastRow="0" w:firstColumn="1" w:lastColumn="0" w:noHBand="0" w:noVBand="1"/>
      </w:tblPr>
      <w:tblGrid>
        <w:gridCol w:w="3060"/>
        <w:gridCol w:w="6388"/>
        <w:gridCol w:w="4862"/>
      </w:tblGrid>
      <w:tr w:rsidR="002D1F8B" w14:paraId="17090938" w14:textId="77777777" w:rsidTr="002D1F8B">
        <w:tc>
          <w:tcPr>
            <w:tcW w:w="3060" w:type="dxa"/>
          </w:tcPr>
          <w:p w14:paraId="7A8E3933" w14:textId="339E0C24" w:rsidR="002D1F8B" w:rsidRPr="002D1F8B" w:rsidRDefault="002D1F8B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sk factor:</w:t>
            </w:r>
          </w:p>
        </w:tc>
        <w:tc>
          <w:tcPr>
            <w:tcW w:w="6388" w:type="dxa"/>
          </w:tcPr>
          <w:p w14:paraId="3D354AE5" w14:textId="73FB3A99" w:rsidR="002D1F8B" w:rsidRPr="002D1F8B" w:rsidRDefault="002D1F8B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:</w:t>
            </w:r>
          </w:p>
        </w:tc>
        <w:tc>
          <w:tcPr>
            <w:tcW w:w="4862" w:type="dxa"/>
          </w:tcPr>
          <w:p w14:paraId="4087064A" w14:textId="4BDD3F7E" w:rsidR="002D1F8B" w:rsidRPr="002D1F8B" w:rsidRDefault="002D1F8B" w:rsidP="006C74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1F8B">
              <w:rPr>
                <w:rFonts w:ascii="Times New Roman" w:hAnsi="Times New Roman" w:cs="Times New Roman"/>
                <w:b/>
                <w:bCs/>
              </w:rPr>
              <w:t>Source:</w:t>
            </w:r>
          </w:p>
        </w:tc>
      </w:tr>
      <w:tr w:rsidR="002D1F8B" w14:paraId="37715FD5" w14:textId="77777777" w:rsidTr="002D1F8B">
        <w:tc>
          <w:tcPr>
            <w:tcW w:w="3060" w:type="dxa"/>
          </w:tcPr>
          <w:p w14:paraId="50B375FF" w14:textId="0A7417A7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388" w:type="dxa"/>
          </w:tcPr>
          <w:p w14:paraId="0FC28A83" w14:textId="017CD81E" w:rsidR="002D1F8B" w:rsidRDefault="003560A6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997876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 or ICD-10 code</w:t>
            </w:r>
            <w:r w:rsidR="00BF322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15125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any position</w:t>
            </w:r>
            <w:r w:rsidR="0085288F">
              <w:rPr>
                <w:rFonts w:ascii="Times New Roman" w:hAnsi="Times New Roman" w:cs="Times New Roman"/>
              </w:rPr>
              <w:t>, inpatient or outpatient</w:t>
            </w:r>
          </w:p>
        </w:tc>
        <w:tc>
          <w:tcPr>
            <w:tcW w:w="4862" w:type="dxa"/>
          </w:tcPr>
          <w:p w14:paraId="2AAACD0E" w14:textId="59EDFCCC" w:rsidR="002D1F8B" w:rsidRDefault="007155BD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 codes adapted from:</w:t>
            </w:r>
            <w:r w:rsidR="00BF3225">
              <w:rPr>
                <w:rFonts w:ascii="Times New Roman" w:hAnsi="Times New Roman" w:cs="Times New Roman"/>
              </w:rPr>
              <w:t xml:space="preserve"> </w:t>
            </w:r>
            <w:r w:rsidR="00BF3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Ew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Ew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BF3225">
              <w:rPr>
                <w:rFonts w:ascii="Times New Roman" w:hAnsi="Times New Roman" w:cs="Times New Roman"/>
              </w:rPr>
            </w:r>
            <w:r w:rsidR="00BF3225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0,24</w:t>
            </w:r>
            <w:r w:rsidR="00BF3225">
              <w:rPr>
                <w:rFonts w:ascii="Times New Roman" w:hAnsi="Times New Roman" w:cs="Times New Roman"/>
              </w:rPr>
              <w:fldChar w:fldCharType="end"/>
            </w:r>
          </w:p>
          <w:p w14:paraId="35487305" w14:textId="609EE8FE" w:rsidR="007155BD" w:rsidRDefault="007155BD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5PC9ZZWFyPjxSZWNOdW0+MzU0PC9SZWNOdW0+PERp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uY3kgZm9yIEhlYWx0aGNhcmUgUmVzZWFyY2ggYW5k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2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61DE8ECB" w14:textId="77777777" w:rsidTr="002D1F8B">
        <w:tc>
          <w:tcPr>
            <w:tcW w:w="3060" w:type="dxa"/>
          </w:tcPr>
          <w:p w14:paraId="13764021" w14:textId="521E8AC9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6388" w:type="dxa"/>
          </w:tcPr>
          <w:p w14:paraId="3A86EBFC" w14:textId="37025CF3" w:rsidR="002D1F8B" w:rsidRDefault="0061671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997876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, ICD-10, or CPT </w:t>
            </w:r>
            <w:r w:rsidR="009151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de</w:t>
            </w:r>
            <w:r w:rsidR="00915125">
              <w:rPr>
                <w:rFonts w:ascii="Times New Roman" w:hAnsi="Times New Roman" w:cs="Times New Roman"/>
              </w:rPr>
              <w:t>s</w:t>
            </w:r>
            <w:r w:rsidR="00F40902">
              <w:rPr>
                <w:rFonts w:ascii="Times New Roman" w:hAnsi="Times New Roman" w:cs="Times New Roman"/>
              </w:rPr>
              <w:t xml:space="preserve"> </w:t>
            </w:r>
            <w:r w:rsidR="003B0374">
              <w:rPr>
                <w:rFonts w:ascii="Times New Roman" w:hAnsi="Times New Roman" w:cs="Times New Roman"/>
              </w:rPr>
              <w:t>in any position</w:t>
            </w:r>
            <w:r w:rsidR="00915125">
              <w:rPr>
                <w:rFonts w:ascii="Times New Roman" w:hAnsi="Times New Roman" w:cs="Times New Roman"/>
              </w:rPr>
              <w:t>, inpatient or outpatient</w:t>
            </w:r>
          </w:p>
        </w:tc>
        <w:tc>
          <w:tcPr>
            <w:tcW w:w="4862" w:type="dxa"/>
          </w:tcPr>
          <w:p w14:paraId="5638EC30" w14:textId="5AFB1805" w:rsidR="002D1F8B" w:rsidRDefault="0061671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</w:t>
            </w:r>
            <w:r w:rsidR="00407848">
              <w:rPr>
                <w:rFonts w:ascii="Times New Roman" w:hAnsi="Times New Roman" w:cs="Times New Roman"/>
              </w:rPr>
              <w:t>codes</w:t>
            </w:r>
            <w:r>
              <w:rPr>
                <w:rFonts w:ascii="Times New Roman" w:hAnsi="Times New Roman" w:cs="Times New Roman"/>
              </w:rPr>
              <w:t xml:space="preserve">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1MzwvUmVjTnVtPjxEaXNwbGF5VGV4dD48c3R5bGUgZmFjZT0ic3VwZXJzY3Jp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1MzwvUmVjTnVtPjxEaXNwbGF5VGV4dD48c3R5bGUgZmFjZT0ic3VwZXJzY3Jp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10,25-2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517ECA6" w14:textId="2D4CFA5F" w:rsidR="0061671B" w:rsidRDefault="0061671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</w:t>
            </w:r>
            <w:r w:rsidR="00407848">
              <w:rPr>
                <w:rFonts w:ascii="Times New Roman" w:hAnsi="Times New Roman" w:cs="Times New Roman"/>
              </w:rPr>
              <w:t>codes</w:t>
            </w:r>
            <w:r>
              <w:rPr>
                <w:rFonts w:ascii="Times New Roman" w:hAnsi="Times New Roman" w:cs="Times New Roman"/>
              </w:rPr>
              <w:t xml:space="preserve">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1MzwvUmVjTnVtPjxEaXNwbGF5VGV4dD48c3R5bGUgZmFjZT0ic3VwZXJzY3Jp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1MzwvUmVjTnVtPjxEaXNwbGF5VGV4dD48c3R5bGUgZmFjZT0ic3VwZXJzY3Jp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2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5C5A0BF7" w14:textId="77777777" w:rsidTr="002D1F8B">
        <w:tc>
          <w:tcPr>
            <w:tcW w:w="3060" w:type="dxa"/>
          </w:tcPr>
          <w:p w14:paraId="11F913DA" w14:textId="0791051A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6388" w:type="dxa"/>
          </w:tcPr>
          <w:p w14:paraId="1B7B5F00" w14:textId="59BF460A" w:rsidR="002D1F8B" w:rsidRPr="009238D5" w:rsidRDefault="009238D5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ICD-9 or ICD-10 diagnosis code in th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66235">
              <w:rPr>
                <w:rFonts w:ascii="Times New Roman" w:hAnsi="Times New Roman" w:cs="Times New Roman"/>
              </w:rPr>
              <w:t xml:space="preserve">discharge </w:t>
            </w:r>
            <w:r>
              <w:rPr>
                <w:rFonts w:ascii="Times New Roman" w:hAnsi="Times New Roman" w:cs="Times New Roman"/>
              </w:rPr>
              <w:t>position</w:t>
            </w:r>
            <w:r w:rsidR="005662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N6eW5za2k8L0F1dGhvcj48WWVhcj4yMDEyPC9ZZWFy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N6eW5za2k8L0F1dGhvcj48WWVhcj4yMDEyPC9ZZWFy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566235">
              <w:rPr>
                <w:rFonts w:ascii="Times New Roman" w:hAnsi="Times New Roman" w:cs="Times New Roman"/>
              </w:rPr>
            </w:r>
            <w:r w:rsidR="00566235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 w:rsidR="0056623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2B849B19" w14:textId="672B674B" w:rsidR="002D1F8B" w:rsidRDefault="00FD10DD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Us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Us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,6,10,2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6F83D71" w14:textId="470EEFE7" w:rsidR="00C413AB" w:rsidRDefault="00C413A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N6eW5za2k8L0F1dGhvcj48WWVhcj4yMDEyPC9ZZWFy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N6eW5za2k8L0F1dGhvcj48WWVhcj4yMDEyPC9ZZWFy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2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6AD846BF" w14:textId="77777777" w:rsidTr="002D1F8B">
        <w:tc>
          <w:tcPr>
            <w:tcW w:w="3060" w:type="dxa"/>
          </w:tcPr>
          <w:p w14:paraId="47D25F7F" w14:textId="221C8119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 / atrial flutter</w:t>
            </w:r>
          </w:p>
        </w:tc>
        <w:tc>
          <w:tcPr>
            <w:tcW w:w="6388" w:type="dxa"/>
          </w:tcPr>
          <w:p w14:paraId="6CA65FE1" w14:textId="72E4D9BD" w:rsidR="002D1F8B" w:rsidRDefault="00210A6C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6F5297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 or ICD-10 code, in any position, inpatient or outpatient</w:t>
            </w:r>
            <w:r w:rsidR="00CB4B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Ew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M1MjwvUmVjTnVtPjxEaXNwbGF5VGV4dD48c3R5bGUgZmFjZT0ic3VwZXJzY3JpcHQiPjEw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CB4B68">
              <w:rPr>
                <w:rFonts w:ascii="Times New Roman" w:hAnsi="Times New Roman" w:cs="Times New Roman"/>
              </w:rPr>
            </w:r>
            <w:r w:rsidR="00CB4B68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CB4B6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62" w:type="dxa"/>
          </w:tcPr>
          <w:p w14:paraId="79B99762" w14:textId="7BA5B230" w:rsidR="002D1F8B" w:rsidRDefault="00CB4B68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45B92549" w14:textId="60665BE8" w:rsidR="00CB4B68" w:rsidRDefault="00CB4B68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30131D9E" w14:textId="77777777" w:rsidTr="002D1F8B">
        <w:tc>
          <w:tcPr>
            <w:tcW w:w="3060" w:type="dxa"/>
          </w:tcPr>
          <w:p w14:paraId="7FEE9C2C" w14:textId="12A1E757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 diabetes</w:t>
            </w:r>
          </w:p>
        </w:tc>
        <w:tc>
          <w:tcPr>
            <w:tcW w:w="6388" w:type="dxa"/>
          </w:tcPr>
          <w:p w14:paraId="7FEA4E4C" w14:textId="79B2DA55" w:rsidR="002D1F8B" w:rsidRDefault="0090322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997876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 or ICD-10 codes, in any position, inpatient or outpatient</w:t>
            </w:r>
          </w:p>
        </w:tc>
        <w:tc>
          <w:tcPr>
            <w:tcW w:w="4862" w:type="dxa"/>
          </w:tcPr>
          <w:p w14:paraId="45BA5E52" w14:textId="03FDA30F" w:rsidR="002D1F8B" w:rsidRDefault="0090322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5ACAC5CD" w14:textId="104D9079" w:rsidR="0090322E" w:rsidRDefault="0090322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3A10F9F5" w14:textId="77777777" w:rsidTr="002D1F8B">
        <w:tc>
          <w:tcPr>
            <w:tcW w:w="3060" w:type="dxa"/>
          </w:tcPr>
          <w:p w14:paraId="55BB010F" w14:textId="57DA30DD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 diabetes</w:t>
            </w:r>
          </w:p>
        </w:tc>
        <w:tc>
          <w:tcPr>
            <w:tcW w:w="6388" w:type="dxa"/>
          </w:tcPr>
          <w:p w14:paraId="02248CEC" w14:textId="3D08032E" w:rsidR="002D1F8B" w:rsidRDefault="008B2518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997876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 or ICD-10 codes, in any position, inpatient or outpatient</w:t>
            </w:r>
          </w:p>
        </w:tc>
        <w:tc>
          <w:tcPr>
            <w:tcW w:w="4862" w:type="dxa"/>
          </w:tcPr>
          <w:p w14:paraId="23BF67AF" w14:textId="0EDB4B64" w:rsidR="008B2518" w:rsidRDefault="008B2518" w:rsidP="008B25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4F3EDF7F" w14:textId="1AAF1740" w:rsidR="002D1F8B" w:rsidRDefault="008B2518" w:rsidP="008B25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7D3F8496" w14:textId="77777777" w:rsidTr="002D1F8B">
        <w:tc>
          <w:tcPr>
            <w:tcW w:w="3060" w:type="dxa"/>
          </w:tcPr>
          <w:p w14:paraId="3AD40ABC" w14:textId="6A7EB77C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moking (cigarette) status</w:t>
            </w:r>
          </w:p>
        </w:tc>
        <w:tc>
          <w:tcPr>
            <w:tcW w:w="6388" w:type="dxa"/>
          </w:tcPr>
          <w:p w14:paraId="73AC92C7" w14:textId="5DDCCDCA" w:rsidR="002D1F8B" w:rsidRDefault="003B3AE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6F5297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</w:t>
            </w:r>
            <w:r w:rsidR="008B251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ICD-10</w:t>
            </w:r>
            <w:r w:rsidR="008B2518">
              <w:rPr>
                <w:rFonts w:ascii="Times New Roman" w:hAnsi="Times New Roman" w:cs="Times New Roman"/>
              </w:rPr>
              <w:t>, or CPT</w:t>
            </w:r>
            <w:r>
              <w:rPr>
                <w:rFonts w:ascii="Times New Roman" w:hAnsi="Times New Roman" w:cs="Times New Roman"/>
              </w:rPr>
              <w:t xml:space="preserve"> code, in any position, inpatient or outpatient</w:t>
            </w:r>
          </w:p>
        </w:tc>
        <w:tc>
          <w:tcPr>
            <w:tcW w:w="4862" w:type="dxa"/>
          </w:tcPr>
          <w:p w14:paraId="69FE7CD5" w14:textId="621B59E1" w:rsidR="002D1F8B" w:rsidRDefault="003B3AE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3E87DD3F" w14:textId="20BBB5A2" w:rsidR="003B3AEE" w:rsidRDefault="003B3AEE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5197FEAD" w14:textId="77777777" w:rsidTr="002D1F8B">
        <w:tc>
          <w:tcPr>
            <w:tcW w:w="3060" w:type="dxa"/>
          </w:tcPr>
          <w:p w14:paraId="33D10315" w14:textId="2579B2E3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aine use</w:t>
            </w:r>
          </w:p>
        </w:tc>
        <w:tc>
          <w:tcPr>
            <w:tcW w:w="6388" w:type="dxa"/>
          </w:tcPr>
          <w:p w14:paraId="747004EF" w14:textId="4980605D" w:rsidR="002D1F8B" w:rsidRDefault="00FB1391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6F5297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 or ICD-10 code, in any position, inpatient or outpatient</w:t>
            </w:r>
          </w:p>
        </w:tc>
        <w:tc>
          <w:tcPr>
            <w:tcW w:w="4862" w:type="dxa"/>
          </w:tcPr>
          <w:p w14:paraId="5AA06B5F" w14:textId="334925AD" w:rsidR="00FB1391" w:rsidRDefault="00FB1391" w:rsidP="00FB13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7&lt;/Year&gt;&lt;RecNum&gt;356&lt;/RecNum&gt;&lt;DisplayText&gt;&lt;style face="superscript"&gt;5&lt;/style&gt;&lt;/DisplayText&gt;&lt;record&gt;&lt;rec-number&gt;356&lt;/rec-number&gt;&lt;foreign-keys&gt;&lt;key app="EN" db-id="sepz25w9x9tt2ie0apg5ve0rs5zzzwzxv2as" timestamp="1570194941" guid="3bd236cb-8c14-4a43-9410-29391e52c700"&gt;356&lt;/key&gt;&lt;/foreign-keys&gt;&lt;ref-type name="Web Page"&gt;12&lt;/ref-type&gt;&lt;contributors&gt;&lt;authors&gt;&lt;author&gt;Agency for Healthcare Research and Quality, Rockville, MD&lt;/author&gt;&lt;/authors&gt;&lt;/contributors&gt;&lt;titles&gt;&lt;title&gt;HCUP CCS. Healthcare Cost and Utilization Project (HCUP)&lt;/title&gt;&lt;/titles&gt;&lt;number&gt;10/03/2019&lt;/number&gt;&lt;dates&gt;&lt;year&gt;2017&lt;/year&gt;&lt;pub-dates&gt;&lt;date&gt;03/2017&lt;/date&gt;&lt;/pub-dates&gt;&lt;/dates&gt;&lt;urls&gt;&lt;related-urls&gt;&lt;url&gt;www.hcup-us.ahrq.gov/toolssoftware/ccs/ccs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087A2988" w14:textId="057FA0E1" w:rsidR="002D1F8B" w:rsidRDefault="00FB1391" w:rsidP="00FB13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D619FD">
              <w:rPr>
                <w:rFonts w:ascii="Times New Roman" w:hAnsi="Times New Roman" w:cs="Times New Roman"/>
              </w:rPr>
              <w:instrText xml:space="preserve"> ADDIN EN.CITE &lt;EndNote&gt;&lt;Cite&gt;&lt;Author&gt;Agency for Healthcare Research and Quality&lt;/Author&gt;&lt;Year&gt;2019&lt;/Year&gt;&lt;RecNum&gt;354&lt;/RecNum&gt;&lt;DisplayText&gt;&lt;style face="superscript"&gt;7&lt;/style&gt;&lt;/DisplayText&gt;&lt;record&gt;&lt;rec-number&gt;354&lt;/rec-number&gt;&lt;foreign-keys&gt;&lt;key app="EN" db-id="sepz25w9x9tt2ie0apg5ve0rs5zzzwzxv2as" timestamp="1570119746" guid="38ef542b-c59e-48fc-8030-e5d26f4a5a4c"&gt;354&lt;/key&gt;&lt;/foreign-keys&gt;&lt;ref-type name="Web Page"&gt;12&lt;/ref-type&gt;&lt;contributors&gt;&lt;authors&gt;&lt;author&gt;Agency for Healthcare Research and Quality, Rockville, MD&lt;/author&gt;&lt;/authors&gt;&lt;/contributors&gt;&lt;titles&gt;&lt;title&gt;Clinical Classifications Software Refined (CCSR) for ICD-10-CM Diagnoses. Healthcare Cost and Utilization Project (HCUP).&lt;/title&gt;&lt;/titles&gt;&lt;number&gt;10/03/2019&lt;/number&gt;&lt;dates&gt;&lt;year&gt;2019&lt;/year&gt;&lt;pub-dates&gt;&lt;date&gt;09/2019&lt;/date&gt;&lt;/pub-dates&gt;&lt;/dates&gt;&lt;urls&gt;&lt;related-urls&gt;&lt;url&gt;www.hcup-us.ahrq.gov/toolssoftware/ccsr/ccs_refined.j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1F8B" w14:paraId="47DF5F76" w14:textId="77777777" w:rsidTr="002D1F8B">
        <w:tc>
          <w:tcPr>
            <w:tcW w:w="3060" w:type="dxa"/>
          </w:tcPr>
          <w:p w14:paraId="5E0A88EC" w14:textId="3BE8AF9D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AD</w:t>
            </w:r>
          </w:p>
        </w:tc>
        <w:tc>
          <w:tcPr>
            <w:tcW w:w="6388" w:type="dxa"/>
          </w:tcPr>
          <w:p w14:paraId="55339D66" w14:textId="32E4490C" w:rsidR="002D1F8B" w:rsidRDefault="00E8587D" w:rsidP="006C74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measure, adapted from outcome section above</w:t>
            </w:r>
          </w:p>
        </w:tc>
        <w:tc>
          <w:tcPr>
            <w:tcW w:w="4862" w:type="dxa"/>
          </w:tcPr>
          <w:p w14:paraId="382A3FD3" w14:textId="77777777" w:rsidR="002D1F8B" w:rsidRDefault="002D1F8B" w:rsidP="006C74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587D" w14:paraId="3C0ACEC5" w14:textId="77777777" w:rsidTr="002D1F8B">
        <w:tc>
          <w:tcPr>
            <w:tcW w:w="3060" w:type="dxa"/>
          </w:tcPr>
          <w:p w14:paraId="294CB130" w14:textId="365AD924" w:rsidR="00E8587D" w:rsidRDefault="00E8587D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eripheral vascular disease</w:t>
            </w:r>
          </w:p>
        </w:tc>
        <w:tc>
          <w:tcPr>
            <w:tcW w:w="6388" w:type="dxa"/>
          </w:tcPr>
          <w:p w14:paraId="7E36537A" w14:textId="0033043B" w:rsidR="00E8587D" w:rsidRDefault="00E8587D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measure, adapted from outcome section above</w:t>
            </w:r>
          </w:p>
        </w:tc>
        <w:tc>
          <w:tcPr>
            <w:tcW w:w="4862" w:type="dxa"/>
          </w:tcPr>
          <w:p w14:paraId="052D75BF" w14:textId="77777777" w:rsidR="00E8587D" w:rsidRDefault="00E8587D" w:rsidP="00E858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1D03" w14:paraId="09ED8791" w14:textId="77777777" w:rsidTr="002D1F8B">
        <w:tc>
          <w:tcPr>
            <w:tcW w:w="3060" w:type="dxa"/>
          </w:tcPr>
          <w:p w14:paraId="6CDA3853" w14:textId="1A7403B5" w:rsidR="00931D03" w:rsidRDefault="00931D03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  <w:r w:rsidR="00515209">
              <w:rPr>
                <w:rFonts w:ascii="Times New Roman" w:hAnsi="Times New Roman" w:cs="Times New Roman"/>
              </w:rPr>
              <w:t xml:space="preserve"> *</w:t>
            </w:r>
          </w:p>
          <w:p w14:paraId="16A93B56" w14:textId="5B37AA36" w:rsidR="00515209" w:rsidRPr="00515209" w:rsidRDefault="00515209" w:rsidP="00E858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52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 excluding non-melanoma skin cancer</w:t>
            </w:r>
          </w:p>
        </w:tc>
        <w:tc>
          <w:tcPr>
            <w:tcW w:w="6388" w:type="dxa"/>
          </w:tcPr>
          <w:p w14:paraId="75560A5C" w14:textId="066A43AC" w:rsidR="00931D03" w:rsidRPr="005D4991" w:rsidRDefault="006F5297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ingle </w:t>
            </w:r>
            <w:r w:rsidR="005D4991">
              <w:rPr>
                <w:rFonts w:ascii="Times New Roman" w:hAnsi="Times New Roman" w:cs="Times New Roman"/>
              </w:rPr>
              <w:t>ICD-9 or ICD-10 codes, in any position, inpatient or outpatient</w:t>
            </w:r>
          </w:p>
        </w:tc>
        <w:tc>
          <w:tcPr>
            <w:tcW w:w="4862" w:type="dxa"/>
          </w:tcPr>
          <w:p w14:paraId="06A66B70" w14:textId="11DB3BA4" w:rsidR="00931D03" w:rsidRDefault="005D4991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 w:rsidR="005152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duZTwvQXV0aG9yPjxZZWFyPjIwMTE8L1llYXI+PFJl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duZTwvQXV0aG9yPjxZZWFyPjIwMTE8L1llYXI+PFJl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515209">
              <w:rPr>
                <w:rFonts w:ascii="Times New Roman" w:hAnsi="Times New Roman" w:cs="Times New Roman"/>
              </w:rPr>
            </w:r>
            <w:r w:rsidR="00515209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29-31</w:t>
            </w:r>
            <w:r w:rsidR="00515209">
              <w:rPr>
                <w:rFonts w:ascii="Times New Roman" w:hAnsi="Times New Roman" w:cs="Times New Roman"/>
              </w:rPr>
              <w:fldChar w:fldCharType="end"/>
            </w:r>
          </w:p>
          <w:p w14:paraId="00D86D80" w14:textId="2743EB96" w:rsidR="005635FE" w:rsidRPr="00A105D1" w:rsidRDefault="005D4991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 w:rsidR="005152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duZTwvQXV0aG9yPjxZZWFyPjIwMTE8L1llYXI+PFJl
Y051bT4zNzI8L1JlY051bT48RGlzcGxheVRleHQ+PHN0eWxlIGZhY2U9InN1cGVyc2NyaXB0Ij43
LDI5PC9zdHlsZT48L0Rpc3BsYXlUZXh0PjxyZWNvcmQ+PHJlYy1udW1iZXI+MzcyPC9yZWMtbnVt
YmVyPjxmb3JlaWduLWtleXM+PGtleSBhcHA9IkVOIiBkYi1pZD0ic2VwejI1dzl4OXR0MmllMGFw
ZzV2ZTByczV6enp3enh2MmFzIiB0aW1lc3RhbXA9IjE1NzI2MTU2MTQiIGd1aWQ9IjRkMjI2YjQ1
LWE1N2YtNGYyZC05MzYxLWMxZmM1M2M2MzZjMCI+MzcyPC9rZXk+PC9mb3JlaWduLWtleXM+PHJl
Zi10eXBlIG5hbWU9IkpvdXJuYWwgQXJ0aWNsZSI+MTc8L3JlZi10eXBlPjxjb250cmlidXRvcnM+
PGF1dGhvcnM+PGF1dGhvcj5HYWduZSwgSi4gSi48L2F1dGhvcj48YXV0aG9yPkdseW5uLCBSLiBK
LjwvYXV0aG9yPjxhdXRob3I+QXZvcm4sIEo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LCBIYXJ2YXJkIE1lZGljYWwgU2Nob29sLCAxNjIwIFRyZW1vbnQg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duZTwvQXV0aG9yPjxZZWFyPjIwMTE8L1llYXI+PFJl
Y051bT4zNzI8L1JlY051bT48RGlzcGxheVRleHQ+PHN0eWxlIGZhY2U9InN1cGVyc2NyaXB0Ij43
LDI5PC9zdHlsZT48L0Rpc3BsYXlUZXh0PjxyZWNvcmQ+PHJlYy1udW1iZXI+MzcyPC9yZWMtbnVt
YmVyPjxmb3JlaWduLWtleXM+PGtleSBhcHA9IkVOIiBkYi1pZD0ic2VwejI1dzl4OXR0MmllMGFw
ZzV2ZTByczV6enp3enh2MmFzIiB0aW1lc3RhbXA9IjE1NzI2MTU2MTQiIGd1aWQ9IjRkMjI2YjQ1
LWE1N2YtNGYyZC05MzYxLWMxZmM1M2M2MzZjMCI+MzcyPC9rZXk+PC9mb3JlaWduLWtleXM+PHJl
Zi10eXBlIG5hbWU9IkpvdXJuYWwgQXJ0aWNsZSI+MTc8L3JlZi10eXBlPjxjb250cmlidXRvcnM+
PGF1dGhvcnM+PGF1dGhvcj5HYWduZSwgSi4gSi48L2F1dGhvcj48YXV0aG9yPkdseW5uLCBSLiBK
LjwvYXV0aG9yPjxhdXRob3I+QXZvcm4sIEo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LCBIYXJ2YXJkIE1lZGljYWwgU2Nob29sLCAxNjIwIFRyZW1vbnQg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=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 w:rsidR="00515209">
              <w:rPr>
                <w:rFonts w:ascii="Times New Roman" w:hAnsi="Times New Roman" w:cs="Times New Roman"/>
              </w:rPr>
            </w:r>
            <w:r w:rsidR="00515209"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7,29</w:t>
            </w:r>
            <w:r w:rsidR="00515209">
              <w:rPr>
                <w:rFonts w:ascii="Times New Roman" w:hAnsi="Times New Roman" w:cs="Times New Roman"/>
              </w:rPr>
              <w:fldChar w:fldCharType="end"/>
            </w:r>
            <w:r w:rsidR="005635F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F4F09" w14:paraId="2333D48F" w14:textId="77777777" w:rsidTr="002D1F8B">
        <w:tc>
          <w:tcPr>
            <w:tcW w:w="3060" w:type="dxa"/>
          </w:tcPr>
          <w:p w14:paraId="421905D5" w14:textId="0D895102" w:rsidR="00CF4F09" w:rsidRDefault="00C80F54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stage renal disease</w:t>
            </w:r>
          </w:p>
        </w:tc>
        <w:tc>
          <w:tcPr>
            <w:tcW w:w="6388" w:type="dxa"/>
          </w:tcPr>
          <w:p w14:paraId="55018A14" w14:textId="1E1B4D54" w:rsidR="00CF4F09" w:rsidRDefault="00C82A36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</w:t>
            </w:r>
            <w:r w:rsidR="006F5297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ICD-9, ICD-10, or CPT code, in any position, inpatient or outpatient</w:t>
            </w:r>
          </w:p>
        </w:tc>
        <w:tc>
          <w:tcPr>
            <w:tcW w:w="4862" w:type="dxa"/>
          </w:tcPr>
          <w:p w14:paraId="235B4959" w14:textId="6CEFE666" w:rsidR="00CF4F09" w:rsidRDefault="00AA31DC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NjwvWWVh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 </w:instrText>
            </w:r>
            <w:r w:rsidR="00D619FD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NjwvWWVh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</w:fldData>
              </w:fldChar>
            </w:r>
            <w:r w:rsidR="00D619F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619FD">
              <w:rPr>
                <w:rFonts w:ascii="Times New Roman" w:hAnsi="Times New Roman" w:cs="Times New Roman"/>
              </w:rPr>
            </w:r>
            <w:r w:rsidR="00D619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619FD" w:rsidRPr="00D619FD">
              <w:rPr>
                <w:rFonts w:ascii="Times New Roman" w:hAnsi="Times New Roman" w:cs="Times New Roman"/>
                <w:noProof/>
                <w:vertAlign w:val="superscript"/>
              </w:rPr>
              <w:t>2,32,3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328C43C6" w14:textId="53583729" w:rsidR="00AA31DC" w:rsidRDefault="00AA31DC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0 codes adapted from: </w:t>
            </w:r>
            <w:r w:rsidR="00473F47">
              <w:rPr>
                <w:rFonts w:ascii="Times New Roman" w:hAnsi="Times New Roman" w:cs="Times New Roman"/>
              </w:rPr>
              <w:fldChar w:fldCharType="begin"/>
            </w:r>
            <w:r w:rsidR="00833332">
              <w:rPr>
                <w:rFonts w:ascii="Times New Roman" w:hAnsi="Times New Roman" w:cs="Times New Roman"/>
              </w:rPr>
              <w:instrText xml:space="preserve"> ADDIN EN.CITE &lt;EndNote&gt;&lt;Cite&gt;&lt;Author&gt;Initiative&lt;/Author&gt;&lt;Year&gt;2019&lt;/Year&gt;&lt;RecNum&gt;378&lt;/RecNum&gt;&lt;DisplayText&gt;&lt;style face="superscript"&gt;32&lt;/style&gt;&lt;/DisplayText&gt;&lt;record&gt;&lt;rec-number&gt;378&lt;/rec-number&gt;&lt;foreign-keys&gt;&lt;key app="EN" db-id="sepz25w9x9tt2ie0apg5ve0rs5zzzwzxv2as" timestamp="1572899464" guid="8851d394-6bc0-4162-a898-097a236b75dd"&gt;378&lt;/key&gt;&lt;/foreign-keys&gt;&lt;ref-type name="Web Page"&gt;12&lt;/ref-type&gt;&lt;contributors&gt;&lt;authors&gt;&lt;author&gt;Sentinel Initiative&lt;/author&gt;&lt;/authors&gt;&lt;/contributors&gt;&lt;titles&gt;&lt;title&gt;Coding Trend Analysis: Dialysis&lt;/title&gt;&lt;/titles&gt;&lt;number&gt;11/04/2019&lt;/number&gt;&lt;dates&gt;&lt;year&gt;2019&lt;/year&gt;&lt;/dates&gt;&lt;urls&gt;&lt;related-urls&gt;&lt;url&gt;https://www.sentinelinitiative.org/sentinel/surveillance-tools/validations-lit-review/coding-trend-analyses-dialysis&lt;/url&gt;&lt;/related-urls&gt;&lt;/urls&gt;&lt;/record&gt;&lt;/Cite&gt;&lt;/EndNote&gt;</w:instrText>
            </w:r>
            <w:r w:rsidR="00473F47">
              <w:rPr>
                <w:rFonts w:ascii="Times New Roman" w:hAnsi="Times New Roman" w:cs="Times New Roman"/>
              </w:rPr>
              <w:fldChar w:fldCharType="separate"/>
            </w:r>
            <w:r w:rsidR="00833332" w:rsidRPr="00833332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 w:rsidR="00473F47">
              <w:rPr>
                <w:rFonts w:ascii="Times New Roman" w:hAnsi="Times New Roman" w:cs="Times New Roman"/>
              </w:rPr>
              <w:fldChar w:fldCharType="end"/>
            </w:r>
          </w:p>
          <w:p w14:paraId="371B08F8" w14:textId="607790C9" w:rsidR="002D01E3" w:rsidRDefault="002D01E3" w:rsidP="00E858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 codes adapted from: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3ODwvUmVjTnVtPjxEaXNwbGF5VGV4dD48c3R5bGUgZmFjZT0ic3VwZXJzY3Jp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</w:fldData>
              </w:fldChar>
            </w:r>
            <w:r w:rsidR="00833332">
              <w:rPr>
                <w:rFonts w:ascii="Times New Roman" w:hAnsi="Times New Roman" w:cs="Times New Roman"/>
              </w:rPr>
              <w:instrText xml:space="preserve"> ADDIN EN.CITE </w:instrText>
            </w:r>
            <w:r w:rsidR="008333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l0aWF0aXZlPC9BdXRob3I+PFllYXI+MjAxOTwvWWVh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</w:fldData>
              </w:fldChar>
            </w:r>
            <w:r w:rsidR="0083333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33332">
              <w:rPr>
                <w:rFonts w:ascii="Times New Roman" w:hAnsi="Times New Roman" w:cs="Times New Roman"/>
              </w:rPr>
            </w:r>
            <w:r w:rsidR="0083333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33332" w:rsidRPr="00833332">
              <w:rPr>
                <w:rFonts w:ascii="Times New Roman" w:hAnsi="Times New Roman" w:cs="Times New Roman"/>
                <w:noProof/>
                <w:vertAlign w:val="superscript"/>
              </w:rPr>
              <w:t>32,3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407DCBE" w14:textId="77777777" w:rsidR="0061671B" w:rsidRDefault="0061671B" w:rsidP="006C7447">
      <w:pPr>
        <w:spacing w:line="360" w:lineRule="auto"/>
        <w:rPr>
          <w:rFonts w:ascii="Times New Roman" w:hAnsi="Times New Roman" w:cs="Times New Roman"/>
        </w:rPr>
      </w:pPr>
    </w:p>
    <w:p w14:paraId="09B1D668" w14:textId="6FF4FC17" w:rsidR="0061671B" w:rsidRPr="00634864" w:rsidRDefault="00634864" w:rsidP="006C744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:</w:t>
      </w:r>
    </w:p>
    <w:p w14:paraId="2E69EB67" w14:textId="77777777" w:rsidR="00D619FD" w:rsidRPr="00D619FD" w:rsidRDefault="0061671B" w:rsidP="00D619F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619FD" w:rsidRPr="00D619FD">
        <w:rPr>
          <w:noProof/>
        </w:rPr>
        <w:t>1.</w:t>
      </w:r>
      <w:r w:rsidR="00D619FD" w:rsidRPr="00D619FD">
        <w:rPr>
          <w:noProof/>
        </w:rPr>
        <w:tab/>
        <w:t xml:space="preserve">Kiyota Y, Schneeweiss S, Glynn RJ, Cannuscio CC, Avorn J, Solomon DH. Accuracy of Medicare claims-based diagnosis of acute myocardial infarction: estimating positive predictive value on the basis of review of hospital records. </w:t>
      </w:r>
      <w:r w:rsidR="00D619FD" w:rsidRPr="00D619FD">
        <w:rPr>
          <w:i/>
          <w:noProof/>
        </w:rPr>
        <w:t xml:space="preserve">Am Heart J. </w:t>
      </w:r>
      <w:r w:rsidR="00D619FD" w:rsidRPr="00D619FD">
        <w:rPr>
          <w:noProof/>
        </w:rPr>
        <w:t>2004;148(1):99-104.</w:t>
      </w:r>
    </w:p>
    <w:p w14:paraId="0D19F1D6" w14:textId="0285FFE8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.</w:t>
      </w:r>
      <w:r w:rsidRPr="00D619FD">
        <w:rPr>
          <w:noProof/>
        </w:rPr>
        <w:tab/>
        <w:t xml:space="preserve">Initiative S. Mini-Sentinel Medical Product Assessment: a protocol for active surveillance of acute myocardial infarction in association with use of anti-diabetic agents. Anti-Diabetes Drugs and Acute Myocardial Infarction, Hospitalized Heart Failure Web site. </w:t>
      </w:r>
      <w:hyperlink r:id="rId8" w:history="1">
        <w:r w:rsidRPr="00D619FD">
          <w:rPr>
            <w:rStyle w:val="Hyperlink"/>
            <w:noProof/>
          </w:rPr>
          <w:t>https://www.sentinelinitiative.org/sites/default/files/Drugs/Assessments/Mini-Sentinel_AMI-and-Anti-Diabetic-Agents_Protocol_0.pdf</w:t>
        </w:r>
      </w:hyperlink>
      <w:r w:rsidRPr="00D619FD">
        <w:rPr>
          <w:noProof/>
        </w:rPr>
        <w:t>. Published 2016. Updated 01/27/2016. Accessed 10/16/2019.</w:t>
      </w:r>
    </w:p>
    <w:p w14:paraId="2CB5E981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3.</w:t>
      </w:r>
      <w:r w:rsidRPr="00D619FD">
        <w:rPr>
          <w:noProof/>
        </w:rPr>
        <w:tab/>
        <w:t xml:space="preserve">Yeh RW, Sidney S, Chandra M, Sorel M, Selby JV, Go AS. Population trends in the incidence and outcomes of acute myocardial infarction. </w:t>
      </w:r>
      <w:r w:rsidRPr="00D619FD">
        <w:rPr>
          <w:i/>
          <w:noProof/>
        </w:rPr>
        <w:t xml:space="preserve">N Engl J Med. </w:t>
      </w:r>
      <w:r w:rsidRPr="00D619FD">
        <w:rPr>
          <w:noProof/>
        </w:rPr>
        <w:t>2010;362(23):2155-2165.</w:t>
      </w:r>
    </w:p>
    <w:p w14:paraId="3BC8156F" w14:textId="3BAD6684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4.</w:t>
      </w:r>
      <w:r w:rsidRPr="00D619FD">
        <w:rPr>
          <w:noProof/>
        </w:rPr>
        <w:tab/>
        <w:t xml:space="preserve">Initiative S. Coding Trend Analysis: Acute Myocardial Infarction. </w:t>
      </w:r>
      <w:hyperlink r:id="rId9" w:history="1">
        <w:r w:rsidRPr="00D619FD">
          <w:rPr>
            <w:rStyle w:val="Hyperlink"/>
            <w:noProof/>
          </w:rPr>
          <w:t>https://www.sentinelinitiative.org/sites/default/files/surveillance-tools/validations-literature/AMI_Sentinel_Final_Report.pdf</w:t>
        </w:r>
      </w:hyperlink>
      <w:r w:rsidRPr="00D619FD">
        <w:rPr>
          <w:noProof/>
        </w:rPr>
        <w:t>. Published 2018. Accessed 10/16/2019.</w:t>
      </w:r>
    </w:p>
    <w:p w14:paraId="281A3CFB" w14:textId="451190F5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lastRenderedPageBreak/>
        <w:t>5.</w:t>
      </w:r>
      <w:r w:rsidRPr="00D619FD">
        <w:rPr>
          <w:noProof/>
        </w:rPr>
        <w:tab/>
        <w:t xml:space="preserve">Agency for Healthcare Research and Quality R, MD. HCUP CCS. Healthcare Cost and Utilization Project (HCUP). </w:t>
      </w:r>
      <w:hyperlink r:id="rId10" w:history="1">
        <w:r w:rsidRPr="00D619FD">
          <w:rPr>
            <w:rStyle w:val="Hyperlink"/>
            <w:noProof/>
          </w:rPr>
          <w:t>www.hcup-us.ahrq.gov/toolssoftware/ccs/ccs.jsp</w:t>
        </w:r>
      </w:hyperlink>
      <w:r w:rsidRPr="00D619FD">
        <w:rPr>
          <w:noProof/>
        </w:rPr>
        <w:t>. Published 2017. Updated 03/2017. Accessed 10/03/2019.</w:t>
      </w:r>
    </w:p>
    <w:p w14:paraId="5ABF9E26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6.</w:t>
      </w:r>
      <w:r w:rsidRPr="00D619FD">
        <w:rPr>
          <w:noProof/>
        </w:rPr>
        <w:tab/>
        <w:t xml:space="preserve">Patorno E, Goldfine AB, Schneeweiss S, et al. Cardiovascular outcomes associated with canagliflozin versus other non-gliflozin antidiabetic drugs: population based cohort study. </w:t>
      </w:r>
      <w:r w:rsidRPr="00D619FD">
        <w:rPr>
          <w:i/>
          <w:noProof/>
        </w:rPr>
        <w:t xml:space="preserve">BMJ. </w:t>
      </w:r>
      <w:r w:rsidRPr="00D619FD">
        <w:rPr>
          <w:noProof/>
        </w:rPr>
        <w:t>2018;360:k119.</w:t>
      </w:r>
    </w:p>
    <w:p w14:paraId="1B3E2D49" w14:textId="1BD1106C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7.</w:t>
      </w:r>
      <w:r w:rsidRPr="00D619FD">
        <w:rPr>
          <w:noProof/>
        </w:rPr>
        <w:tab/>
        <w:t xml:space="preserve">Agency for Healthcare Research and Quality R, MD. Clinical Classifications Software Refined (CCSR) for ICD-10-CM Diagnoses. Healthcare Cost and Utilization Project (HCUP). </w:t>
      </w:r>
      <w:hyperlink r:id="rId11" w:history="1">
        <w:r w:rsidRPr="00D619FD">
          <w:rPr>
            <w:rStyle w:val="Hyperlink"/>
            <w:noProof/>
          </w:rPr>
          <w:t>www.hcup-us.ahrq.gov/toolssoftware/ccsr/ccs_refined.js</w:t>
        </w:r>
      </w:hyperlink>
      <w:r w:rsidRPr="00D619FD">
        <w:rPr>
          <w:noProof/>
        </w:rPr>
        <w:t>. Published 2019. Updated 09/2019. Accessed 10/03/2019.</w:t>
      </w:r>
    </w:p>
    <w:p w14:paraId="3D526744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8.</w:t>
      </w:r>
      <w:r w:rsidRPr="00D619FD">
        <w:rPr>
          <w:noProof/>
        </w:rPr>
        <w:tab/>
        <w:t xml:space="preserve">Andrade SE, Harrold LR, Tjia J, et al. A systematic review of validated methods for identifying cerebrovascular accident or transient ischemic attack using administrative data. </w:t>
      </w:r>
      <w:r w:rsidRPr="00D619FD">
        <w:rPr>
          <w:i/>
          <w:noProof/>
        </w:rPr>
        <w:t xml:space="preserve">Pharmacoepidemiol Drug Saf. </w:t>
      </w:r>
      <w:r w:rsidRPr="00D619FD">
        <w:rPr>
          <w:noProof/>
        </w:rPr>
        <w:t>2012;21 Suppl 1:100-128.</w:t>
      </w:r>
    </w:p>
    <w:p w14:paraId="30CBBD6A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9.</w:t>
      </w:r>
      <w:r w:rsidRPr="00D619FD">
        <w:rPr>
          <w:noProof/>
        </w:rPr>
        <w:tab/>
        <w:t xml:space="preserve">Birman-Deych E, Waterman AD, Yan Y, Nilasena DS, Radford MJ, Gage BF. Accuracy of ICD-9-CM codes for identifying cardiovascular and stroke risk factors. </w:t>
      </w:r>
      <w:r w:rsidRPr="00D619FD">
        <w:rPr>
          <w:i/>
          <w:noProof/>
        </w:rPr>
        <w:t xml:space="preserve">Med Care. </w:t>
      </w:r>
      <w:r w:rsidRPr="00D619FD">
        <w:rPr>
          <w:noProof/>
        </w:rPr>
        <w:t>2005;43(5):480-485.</w:t>
      </w:r>
    </w:p>
    <w:p w14:paraId="791E7EB5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0.</w:t>
      </w:r>
      <w:r w:rsidRPr="00D619FD">
        <w:rPr>
          <w:noProof/>
        </w:rPr>
        <w:tab/>
        <w:t xml:space="preserve">Wang SV, Franklin JM, Glynn RJ, Schneeweiss S, Eddings W, Gagne JJ. Prediction of rates of thromboembolic and major bleeding outcomes with dabigatran or warfarin among patients with atrial fibrillation: new initiator cohort study. </w:t>
      </w:r>
      <w:r w:rsidRPr="00D619FD">
        <w:rPr>
          <w:i/>
          <w:noProof/>
        </w:rPr>
        <w:t xml:space="preserve">BMJ. </w:t>
      </w:r>
      <w:r w:rsidRPr="00D619FD">
        <w:rPr>
          <w:noProof/>
        </w:rPr>
        <w:t>2016;353:i2607.</w:t>
      </w:r>
    </w:p>
    <w:p w14:paraId="064D4DB7" w14:textId="014B29E5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1.</w:t>
      </w:r>
      <w:r w:rsidRPr="00D619FD">
        <w:rPr>
          <w:noProof/>
        </w:rPr>
        <w:tab/>
        <w:t xml:space="preserve">Initiative S. Ischemic Stroke Algorithm Defined in "Stroke, Gastrointestinal Bleeding, and Intracranial Hemorrhage following Apixaban or Warfarin Use in Patients with Non-Valvular Atrial Fibrillation: A Propensity Score Matched Analysis". </w:t>
      </w:r>
      <w:hyperlink r:id="rId12" w:history="1">
        <w:r w:rsidRPr="00D619FD">
          <w:rPr>
            <w:rStyle w:val="Hyperlink"/>
            <w:noProof/>
          </w:rPr>
          <w:t>https://www.sentinelinitiative.org/sites/default/files/surveillance-tools/validations-literature/Ischemic_Stroke_apixaban_final_codelist.pdf</w:t>
        </w:r>
      </w:hyperlink>
      <w:r w:rsidRPr="00D619FD">
        <w:rPr>
          <w:noProof/>
        </w:rPr>
        <w:t>. Published 2019. Accessed 10/16/2019.</w:t>
      </w:r>
    </w:p>
    <w:p w14:paraId="28BFD1EF" w14:textId="23147FB8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2.</w:t>
      </w:r>
      <w:r w:rsidRPr="00D619FD">
        <w:rPr>
          <w:noProof/>
        </w:rPr>
        <w:tab/>
        <w:t xml:space="preserve">Agency for Healthcare Research and Quality R, MD. Procedure Classes for ICD-9-CM. </w:t>
      </w:r>
      <w:hyperlink r:id="rId13" w:history="1">
        <w:r w:rsidRPr="00D619FD">
          <w:rPr>
            <w:rStyle w:val="Hyperlink"/>
            <w:noProof/>
          </w:rPr>
          <w:t>https://www.hcup-us.ahrq.gov/toolssoftware/procedure/procedure.jsp</w:t>
        </w:r>
      </w:hyperlink>
      <w:r w:rsidRPr="00D619FD">
        <w:rPr>
          <w:noProof/>
        </w:rPr>
        <w:t>. Accessed 05/20/2020.</w:t>
      </w:r>
    </w:p>
    <w:p w14:paraId="3C888E01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3.</w:t>
      </w:r>
      <w:r w:rsidRPr="00D619FD">
        <w:rPr>
          <w:noProof/>
        </w:rPr>
        <w:tab/>
        <w:t xml:space="preserve">Chang TI, Leong TK, Boothroyd DB, Hlatky MA, Go AS. Acute kidney injury after CABG versus PCI: an observational study using 2 cohorts. </w:t>
      </w:r>
      <w:r w:rsidRPr="00D619FD">
        <w:rPr>
          <w:i/>
          <w:noProof/>
        </w:rPr>
        <w:t xml:space="preserve">J Am Coll Cardiol. </w:t>
      </w:r>
      <w:r w:rsidRPr="00D619FD">
        <w:rPr>
          <w:noProof/>
        </w:rPr>
        <w:t>2014;64(10):985-994.</w:t>
      </w:r>
    </w:p>
    <w:p w14:paraId="3AC91793" w14:textId="1121F3CC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4.</w:t>
      </w:r>
      <w:r w:rsidRPr="00D619FD">
        <w:rPr>
          <w:noProof/>
        </w:rPr>
        <w:tab/>
        <w:t xml:space="preserve">Agency for Healthcare Research and Quality R, MD. Clinical Classifications Software (CCS) for ICD-10-PCS (beta version). </w:t>
      </w:r>
      <w:hyperlink r:id="rId14" w:anchor="download" w:history="1">
        <w:r w:rsidRPr="00D619FD">
          <w:rPr>
            <w:rStyle w:val="Hyperlink"/>
            <w:noProof/>
          </w:rPr>
          <w:t>https://www.hcup-us.ahrq.gov/toolssoftware/ccs10/ccs10.jsp#download</w:t>
        </w:r>
      </w:hyperlink>
      <w:r w:rsidRPr="00D619FD">
        <w:rPr>
          <w:noProof/>
        </w:rPr>
        <w:t>. Published 2020. Accessed 05/21/2020.</w:t>
      </w:r>
    </w:p>
    <w:p w14:paraId="11D661E2" w14:textId="368E2A94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5.</w:t>
      </w:r>
      <w:r w:rsidRPr="00D619FD">
        <w:rPr>
          <w:noProof/>
        </w:rPr>
        <w:tab/>
        <w:t xml:space="preserve">CPT (Current Procedural Terminology) 4: Use the Current Procedural Terminology (CPT®) code set to bill outpatient &amp; office procedures. </w:t>
      </w:r>
      <w:hyperlink r:id="rId15" w:history="1">
        <w:r w:rsidRPr="00D619FD">
          <w:rPr>
            <w:rStyle w:val="Hyperlink"/>
            <w:noProof/>
          </w:rPr>
          <w:t>https://www.ama-assn.org/amaone/cpt-current-procedural-terminology</w:t>
        </w:r>
      </w:hyperlink>
      <w:r w:rsidRPr="00D619FD">
        <w:rPr>
          <w:noProof/>
        </w:rPr>
        <w:t>. Accessed 05/22/2020.</w:t>
      </w:r>
    </w:p>
    <w:p w14:paraId="06E14D78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6.</w:t>
      </w:r>
      <w:r w:rsidRPr="00D619FD">
        <w:rPr>
          <w:noProof/>
        </w:rPr>
        <w:tab/>
        <w:t xml:space="preserve">Tamariz L, Harkins T, Nair V. A systematic review of validated methods for identifying venous thromboembolism using administrative and claims data. </w:t>
      </w:r>
      <w:r w:rsidRPr="00D619FD">
        <w:rPr>
          <w:i/>
          <w:noProof/>
        </w:rPr>
        <w:t xml:space="preserve">Pharmacoepidemiol Drug Saf. </w:t>
      </w:r>
      <w:r w:rsidRPr="00D619FD">
        <w:rPr>
          <w:noProof/>
        </w:rPr>
        <w:t>2012;21 Suppl 1:154-162.</w:t>
      </w:r>
    </w:p>
    <w:p w14:paraId="5C22CBD6" w14:textId="310F25B0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7.</w:t>
      </w:r>
      <w:r w:rsidRPr="00D619FD">
        <w:rPr>
          <w:noProof/>
        </w:rPr>
        <w:tab/>
        <w:t xml:space="preserve">Initiative S. Coding Trend Analysis: Deep Vein Thrombosis. </w:t>
      </w:r>
      <w:hyperlink r:id="rId16" w:history="1">
        <w:r w:rsidRPr="00D619FD">
          <w:rPr>
            <w:rStyle w:val="Hyperlink"/>
            <w:noProof/>
          </w:rPr>
          <w:t>https://www.sentinelinitiative.org/sites/default/files/surveillance-tools/validations-literature/Deep_Vein_Thrombosis_Trend_Report.pdf</w:t>
        </w:r>
      </w:hyperlink>
      <w:r w:rsidRPr="00D619FD">
        <w:rPr>
          <w:noProof/>
        </w:rPr>
        <w:t>. Published 2019. Updated 08/21/2019. Accessed 10/17/2019.</w:t>
      </w:r>
    </w:p>
    <w:p w14:paraId="00B759F6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18.</w:t>
      </w:r>
      <w:r w:rsidRPr="00D619FD">
        <w:rPr>
          <w:noProof/>
        </w:rPr>
        <w:tab/>
        <w:t xml:space="preserve">White RH, Garcia M, Sadeghi B, et al. Evaluation of the predictive value of ICD-9-CM coded administrative data for venous thromboembolism in the United States. </w:t>
      </w:r>
      <w:r w:rsidRPr="00D619FD">
        <w:rPr>
          <w:i/>
          <w:noProof/>
        </w:rPr>
        <w:t xml:space="preserve">Thrombosis Research. </w:t>
      </w:r>
      <w:r w:rsidRPr="00D619FD">
        <w:rPr>
          <w:noProof/>
        </w:rPr>
        <w:t>2010;126(1):61-67.</w:t>
      </w:r>
    </w:p>
    <w:p w14:paraId="5E90BB62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lastRenderedPageBreak/>
        <w:t>19.</w:t>
      </w:r>
      <w:r w:rsidRPr="00D619FD">
        <w:rPr>
          <w:noProof/>
        </w:rPr>
        <w:tab/>
        <w:t xml:space="preserve">Hirji S, McGurk S, Kiehm S, et al. Utility of 90-Day Mortality vs 30-Day Mortality as a Quality Metric for Transcatheter and Surgical Aortic Valve Replacement Outcomes. </w:t>
      </w:r>
      <w:r w:rsidRPr="00D619FD">
        <w:rPr>
          <w:i/>
          <w:noProof/>
        </w:rPr>
        <w:t xml:space="preserve">JAMA Cardiol. </w:t>
      </w:r>
      <w:r w:rsidRPr="00D619FD">
        <w:rPr>
          <w:noProof/>
        </w:rPr>
        <w:t>2019.</w:t>
      </w:r>
    </w:p>
    <w:p w14:paraId="43055137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0.</w:t>
      </w:r>
      <w:r w:rsidRPr="00D619FD">
        <w:rPr>
          <w:noProof/>
        </w:rPr>
        <w:tab/>
        <w:t xml:space="preserve">Kumamaru H, Jalbert JJ, Nguyen LL, et al. Surgeon case volume and 30-day mortality after carotid endarterectomy among contemporary medicare beneficiaries: before and after national coverage determination for carotid artery stenting. </w:t>
      </w:r>
      <w:r w:rsidRPr="00D619FD">
        <w:rPr>
          <w:i/>
          <w:noProof/>
        </w:rPr>
        <w:t xml:space="preserve">Stroke. </w:t>
      </w:r>
      <w:r w:rsidRPr="00D619FD">
        <w:rPr>
          <w:noProof/>
        </w:rPr>
        <w:t>2015;46(5):1288-1294.</w:t>
      </w:r>
    </w:p>
    <w:p w14:paraId="0B847D22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1.</w:t>
      </w:r>
      <w:r w:rsidRPr="00D619FD">
        <w:rPr>
          <w:noProof/>
        </w:rPr>
        <w:tab/>
        <w:t xml:space="preserve">Jalbert JJ, Nguyen LL, Gerhard-Herman MD, et al. Comparative Effectiveness of Carotid Artery Stenting Versus Carotid Endarterectomy Among Medicare Beneficiaries. </w:t>
      </w:r>
      <w:r w:rsidRPr="00D619FD">
        <w:rPr>
          <w:i/>
          <w:noProof/>
        </w:rPr>
        <w:t xml:space="preserve">Circ Cardiovasc Qual Outcomes. </w:t>
      </w:r>
      <w:r w:rsidRPr="00D619FD">
        <w:rPr>
          <w:noProof/>
        </w:rPr>
        <w:t>2016;9(3):275-285.</w:t>
      </w:r>
    </w:p>
    <w:p w14:paraId="105F7C4B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2.</w:t>
      </w:r>
      <w:r w:rsidRPr="00D619FD">
        <w:rPr>
          <w:noProof/>
        </w:rPr>
        <w:tab/>
        <w:t xml:space="preserve">Nehler MR, Duval S, Diao L, et al. Epidemiology of peripheral arterial disease and critical limb ischemia in an insured national population. </w:t>
      </w:r>
      <w:r w:rsidRPr="00D619FD">
        <w:rPr>
          <w:i/>
          <w:noProof/>
        </w:rPr>
        <w:t xml:space="preserve">J Vasc Surg. </w:t>
      </w:r>
      <w:r w:rsidRPr="00D619FD">
        <w:rPr>
          <w:noProof/>
        </w:rPr>
        <w:t>2014;60(3):686-695 e682.</w:t>
      </w:r>
    </w:p>
    <w:p w14:paraId="453F665E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3.</w:t>
      </w:r>
      <w:r w:rsidRPr="00D619FD">
        <w:rPr>
          <w:noProof/>
        </w:rPr>
        <w:tab/>
        <w:t xml:space="preserve">Jaff MR, Cahill KE, Yu AP, Birnbaum HG, Engelhart LM. Clinical outcomes and medical care costs among medicare beneficiaries receiving therapy for peripheral arterial disease. </w:t>
      </w:r>
      <w:r w:rsidRPr="00D619FD">
        <w:rPr>
          <w:i/>
          <w:noProof/>
        </w:rPr>
        <w:t xml:space="preserve">Ann Vasc Surg. </w:t>
      </w:r>
      <w:r w:rsidRPr="00D619FD">
        <w:rPr>
          <w:noProof/>
        </w:rPr>
        <w:t>2010;24(5):577-587.</w:t>
      </w:r>
    </w:p>
    <w:p w14:paraId="660C10A4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4.</w:t>
      </w:r>
      <w:r w:rsidRPr="00D619FD">
        <w:rPr>
          <w:noProof/>
        </w:rPr>
        <w:tab/>
        <w:t xml:space="preserve">Quan H, Khan N, Hemmelgarn BR, et al. Validation of a case definition to define hypertension using administrative data. </w:t>
      </w:r>
      <w:r w:rsidRPr="00D619FD">
        <w:rPr>
          <w:i/>
          <w:noProof/>
        </w:rPr>
        <w:t xml:space="preserve">Hypertension. </w:t>
      </w:r>
      <w:r w:rsidRPr="00D619FD">
        <w:rPr>
          <w:noProof/>
        </w:rPr>
        <w:t>2009;54(6):1423-1428.</w:t>
      </w:r>
    </w:p>
    <w:p w14:paraId="1FC2FB8E" w14:textId="0B6C2305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5.</w:t>
      </w:r>
      <w:r w:rsidRPr="00D619FD">
        <w:rPr>
          <w:noProof/>
        </w:rPr>
        <w:tab/>
        <w:t xml:space="preserve">Initiative S. Coding Trend Analyses: Kidney Disease. </w:t>
      </w:r>
      <w:hyperlink r:id="rId17" w:history="1">
        <w:r w:rsidRPr="00D619FD">
          <w:rPr>
            <w:rStyle w:val="Hyperlink"/>
            <w:noProof/>
          </w:rPr>
          <w:t>https://www.sentinelinitiative.org/sentinel/surveillance-tools/validations-lit-review/coding-trend-analyses-kidney-disease</w:t>
        </w:r>
      </w:hyperlink>
      <w:r w:rsidRPr="00D619FD">
        <w:rPr>
          <w:noProof/>
        </w:rPr>
        <w:t>. Published 2019. Updated 09/27/2019. Accessed 10/03/2019.</w:t>
      </w:r>
    </w:p>
    <w:p w14:paraId="64DFB345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6.</w:t>
      </w:r>
      <w:r w:rsidRPr="00D619FD">
        <w:rPr>
          <w:noProof/>
        </w:rPr>
        <w:tab/>
        <w:t xml:space="preserve">Wang SV, Huybrechts KF, Fischer MA, et al. Generalized boosted modeling to identify subgroups where effect of dabigatran versus warfarin may differ: An observational cohort study of patients with atrial fibrillation. </w:t>
      </w:r>
      <w:r w:rsidRPr="00D619FD">
        <w:rPr>
          <w:i/>
          <w:noProof/>
        </w:rPr>
        <w:t xml:space="preserve">Pharmacoepidemiol Drug Saf. </w:t>
      </w:r>
      <w:r w:rsidRPr="00D619FD">
        <w:rPr>
          <w:noProof/>
        </w:rPr>
        <w:t>2018;27(4):383-390.</w:t>
      </w:r>
    </w:p>
    <w:p w14:paraId="4E53C0B9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7.</w:t>
      </w:r>
      <w:r w:rsidRPr="00D619FD">
        <w:rPr>
          <w:noProof/>
        </w:rPr>
        <w:tab/>
        <w:t xml:space="preserve">Winkelmayer WC, Schneeweiss S, Mogun H, Patrick AR, Avorn J, Solomon DH. Identification of individuals with CKD from Medicare claims data: a validation study. </w:t>
      </w:r>
      <w:r w:rsidRPr="00D619FD">
        <w:rPr>
          <w:i/>
          <w:noProof/>
        </w:rPr>
        <w:t xml:space="preserve">Am J Kidney Dis. </w:t>
      </w:r>
      <w:r w:rsidRPr="00D619FD">
        <w:rPr>
          <w:noProof/>
        </w:rPr>
        <w:t>2005;46(2):225-232.</w:t>
      </w:r>
    </w:p>
    <w:p w14:paraId="4C722DB3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8.</w:t>
      </w:r>
      <w:r w:rsidRPr="00D619FD">
        <w:rPr>
          <w:noProof/>
        </w:rPr>
        <w:tab/>
        <w:t xml:space="preserve">Saczynski JS, Andrade SE, Harrold LR, et al. A systematic review of validated methods for identifying heart failure using administrative data. </w:t>
      </w:r>
      <w:r w:rsidRPr="00D619FD">
        <w:rPr>
          <w:i/>
          <w:noProof/>
        </w:rPr>
        <w:t xml:space="preserve">Pharmacoepidemiol Drug Saf. </w:t>
      </w:r>
      <w:r w:rsidRPr="00D619FD">
        <w:rPr>
          <w:noProof/>
        </w:rPr>
        <w:t>2012;21 Suppl 1:129-140.</w:t>
      </w:r>
    </w:p>
    <w:p w14:paraId="7E5CEA0B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29.</w:t>
      </w:r>
      <w:r w:rsidRPr="00D619FD">
        <w:rPr>
          <w:noProof/>
        </w:rPr>
        <w:tab/>
        <w:t xml:space="preserve">Gagne JJ, Glynn RJ, Avorn J, Levin R, Schneeweiss S. A combined comorbidity score predicted mortality in elderly patients better than existing scores. </w:t>
      </w:r>
      <w:r w:rsidRPr="00D619FD">
        <w:rPr>
          <w:i/>
          <w:noProof/>
        </w:rPr>
        <w:t xml:space="preserve">J Clin Epidemiol. </w:t>
      </w:r>
      <w:r w:rsidRPr="00D619FD">
        <w:rPr>
          <w:noProof/>
        </w:rPr>
        <w:t>2011;64(7):749-759.</w:t>
      </w:r>
    </w:p>
    <w:p w14:paraId="01EE7C36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30.</w:t>
      </w:r>
      <w:r w:rsidRPr="00D619FD">
        <w:rPr>
          <w:noProof/>
        </w:rPr>
        <w:tab/>
        <w:t xml:space="preserve">Elixhauser A, Steiner C, Harris DR, Coffey RM. Comorbidity Measures for Use with Administrative Data. </w:t>
      </w:r>
      <w:r w:rsidRPr="00D619FD">
        <w:rPr>
          <w:i/>
          <w:noProof/>
        </w:rPr>
        <w:t xml:space="preserve">Medical Care. </w:t>
      </w:r>
      <w:r w:rsidRPr="00D619FD">
        <w:rPr>
          <w:noProof/>
        </w:rPr>
        <w:t>1998;36(1):8-27.</w:t>
      </w:r>
    </w:p>
    <w:p w14:paraId="753F0271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31.</w:t>
      </w:r>
      <w:r w:rsidRPr="00D619FD">
        <w:rPr>
          <w:noProof/>
        </w:rPr>
        <w:tab/>
        <w:t xml:space="preserve">Deyo R. Adapting a clinical comorbidity index for use with ICD-9-CM administrative databases. </w:t>
      </w:r>
      <w:r w:rsidRPr="00D619FD">
        <w:rPr>
          <w:i/>
          <w:noProof/>
        </w:rPr>
        <w:t xml:space="preserve">Journal of Clinical Epidemiology. </w:t>
      </w:r>
      <w:r w:rsidRPr="00D619FD">
        <w:rPr>
          <w:noProof/>
        </w:rPr>
        <w:t>1992;45(6):613-619.</w:t>
      </w:r>
    </w:p>
    <w:p w14:paraId="34663381" w14:textId="6359D62B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32.</w:t>
      </w:r>
      <w:r w:rsidRPr="00D619FD">
        <w:rPr>
          <w:noProof/>
        </w:rPr>
        <w:tab/>
        <w:t xml:space="preserve">Initiative S. Coding Trend Analysis: Dialysis. </w:t>
      </w:r>
      <w:hyperlink r:id="rId18" w:history="1">
        <w:r w:rsidRPr="00D619FD">
          <w:rPr>
            <w:rStyle w:val="Hyperlink"/>
            <w:noProof/>
          </w:rPr>
          <w:t>https://www.sentinelinitiative.org/sentinel/surveillance-tools/validations-lit-review/coding-trend-analyses-dialysis</w:t>
        </w:r>
      </w:hyperlink>
      <w:r w:rsidRPr="00D619FD">
        <w:rPr>
          <w:noProof/>
        </w:rPr>
        <w:t>. Published 2019. Accessed 11/04/2019.</w:t>
      </w:r>
    </w:p>
    <w:p w14:paraId="299DFF44" w14:textId="77777777" w:rsidR="00D619FD" w:rsidRPr="00D619FD" w:rsidRDefault="00D619FD" w:rsidP="00D619FD">
      <w:pPr>
        <w:pStyle w:val="EndNoteBibliography"/>
        <w:ind w:left="720" w:hanging="720"/>
        <w:rPr>
          <w:noProof/>
        </w:rPr>
      </w:pPr>
      <w:r w:rsidRPr="00D619FD">
        <w:rPr>
          <w:noProof/>
        </w:rPr>
        <w:t>33.</w:t>
      </w:r>
      <w:r w:rsidRPr="00D619FD">
        <w:rPr>
          <w:noProof/>
        </w:rPr>
        <w:tab/>
        <w:t xml:space="preserve">Dave CV, Schneeweiss S, Kim D, Fralick M, Tong A, Patorno E. Sodium-Glucose Cotransporter-2 Inhibitors and the Risk for Severe Urinary Tract Infections: A Population-Based Cohort Study. </w:t>
      </w:r>
      <w:r w:rsidRPr="00D619FD">
        <w:rPr>
          <w:i/>
          <w:noProof/>
        </w:rPr>
        <w:t xml:space="preserve">Ann Intern Med. </w:t>
      </w:r>
      <w:r w:rsidRPr="00D619FD">
        <w:rPr>
          <w:noProof/>
        </w:rPr>
        <w:t>2019;171(4):248-256.</w:t>
      </w:r>
    </w:p>
    <w:p w14:paraId="56451E21" w14:textId="61F90768" w:rsidR="002D1F8B" w:rsidRPr="006C7447" w:rsidRDefault="0061671B" w:rsidP="006C744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D1F8B" w:rsidRPr="006C7447" w:rsidSect="006C7447">
      <w:head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6A57C" w14:textId="77777777" w:rsidR="00E65E67" w:rsidRDefault="00E65E67" w:rsidP="009F09F2">
      <w:r>
        <w:separator/>
      </w:r>
    </w:p>
  </w:endnote>
  <w:endnote w:type="continuationSeparator" w:id="0">
    <w:p w14:paraId="73F4C9FE" w14:textId="77777777" w:rsidR="00E65E67" w:rsidRDefault="00E65E67" w:rsidP="009F0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529F0" w14:textId="77777777" w:rsidR="00E65E67" w:rsidRDefault="00E65E67" w:rsidP="009F09F2">
      <w:r>
        <w:separator/>
      </w:r>
    </w:p>
  </w:footnote>
  <w:footnote w:type="continuationSeparator" w:id="0">
    <w:p w14:paraId="016526CF" w14:textId="77777777" w:rsidR="00E65E67" w:rsidRDefault="00E65E67" w:rsidP="009F09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19647" w14:textId="05FC5C8C" w:rsidR="009F09F2" w:rsidRPr="009F09F2" w:rsidRDefault="009F09F2">
    <w:pPr>
      <w:pStyle w:val="Header"/>
      <w:rPr>
        <w:rFonts w:ascii="Times New Roman" w:hAnsi="Times New Roman" w:cs="Times New Roman"/>
      </w:rPr>
    </w:pPr>
    <w:r w:rsidRPr="009F09F2">
      <w:rPr>
        <w:rFonts w:ascii="Times New Roman" w:hAnsi="Times New Roman" w:cs="Times New Roman"/>
      </w:rPr>
      <w:t xml:space="preserve">ICD-9, ICD-10, CPT Codes: Outcomes and </w:t>
    </w:r>
    <w:r w:rsidR="00666A8E">
      <w:rPr>
        <w:rFonts w:ascii="Times New Roman" w:hAnsi="Times New Roman" w:cs="Times New Roman"/>
      </w:rPr>
      <w:t>Risk Facto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E0E59"/>
    <w:multiLevelType w:val="hybridMultilevel"/>
    <w:tmpl w:val="1338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z25w9x9tt2ie0apg5ve0rs5zzzwzxv2as&quot;&gt;My EndNote Library&lt;record-ids&gt;&lt;item&gt;351&lt;/item&gt;&lt;item&gt;352&lt;/item&gt;&lt;item&gt;353&lt;/item&gt;&lt;item&gt;354&lt;/item&gt;&lt;item&gt;355&lt;/item&gt;&lt;item&gt;356&lt;/item&gt;&lt;item&gt;357&lt;/item&gt;&lt;item&gt;358&lt;/item&gt;&lt;item&gt;359&lt;/item&gt;&lt;item&gt;361&lt;/item&gt;&lt;item&gt;363&lt;/item&gt;&lt;item&gt;364&lt;/item&gt;&lt;item&gt;365&lt;/item&gt;&lt;item&gt;366&lt;/item&gt;&lt;item&gt;367&lt;/item&gt;&lt;item&gt;368&lt;/item&gt;&lt;item&gt;370&lt;/item&gt;&lt;item&gt;372&lt;/item&gt;&lt;item&gt;373&lt;/item&gt;&lt;item&gt;377&lt;/item&gt;&lt;item&gt;378&lt;/item&gt;&lt;item&gt;379&lt;/item&gt;&lt;item&gt;409&lt;/item&gt;&lt;item&gt;444&lt;/item&gt;&lt;item&gt;446&lt;/item&gt;&lt;item&gt;447&lt;/item&gt;&lt;item&gt;448&lt;/item&gt;&lt;item&gt;449&lt;/item&gt;&lt;item&gt;510&lt;/item&gt;&lt;item&gt;522&lt;/item&gt;&lt;item&gt;523&lt;/item&gt;&lt;item&gt;524&lt;/item&gt;&lt;/record-ids&gt;&lt;/item&gt;&lt;/Libraries&gt;"/>
  </w:docVars>
  <w:rsids>
    <w:rsidRoot w:val="006C7447"/>
    <w:rsid w:val="0000778B"/>
    <w:rsid w:val="00012677"/>
    <w:rsid w:val="00022147"/>
    <w:rsid w:val="00032FDE"/>
    <w:rsid w:val="00053631"/>
    <w:rsid w:val="00081B7D"/>
    <w:rsid w:val="00086A6B"/>
    <w:rsid w:val="000A4235"/>
    <w:rsid w:val="000A63C8"/>
    <w:rsid w:val="000B64DF"/>
    <w:rsid w:val="000D19C0"/>
    <w:rsid w:val="000D7256"/>
    <w:rsid w:val="00102EFA"/>
    <w:rsid w:val="001725B3"/>
    <w:rsid w:val="001B0945"/>
    <w:rsid w:val="001B155D"/>
    <w:rsid w:val="001B68FC"/>
    <w:rsid w:val="001B6CA2"/>
    <w:rsid w:val="001C2FF7"/>
    <w:rsid w:val="001C3E2E"/>
    <w:rsid w:val="001F430C"/>
    <w:rsid w:val="001F4C74"/>
    <w:rsid w:val="0020573B"/>
    <w:rsid w:val="00210A6C"/>
    <w:rsid w:val="00213DB1"/>
    <w:rsid w:val="002154F4"/>
    <w:rsid w:val="00226BCE"/>
    <w:rsid w:val="0022775F"/>
    <w:rsid w:val="00244FC0"/>
    <w:rsid w:val="00252FB5"/>
    <w:rsid w:val="00253CA7"/>
    <w:rsid w:val="00260DD7"/>
    <w:rsid w:val="0026430F"/>
    <w:rsid w:val="002C1C2E"/>
    <w:rsid w:val="002C7931"/>
    <w:rsid w:val="002C7934"/>
    <w:rsid w:val="002D01E3"/>
    <w:rsid w:val="002D1F8B"/>
    <w:rsid w:val="002D309E"/>
    <w:rsid w:val="002F58BB"/>
    <w:rsid w:val="003140D3"/>
    <w:rsid w:val="003150AA"/>
    <w:rsid w:val="003560A6"/>
    <w:rsid w:val="0036382B"/>
    <w:rsid w:val="00384E0B"/>
    <w:rsid w:val="0039683B"/>
    <w:rsid w:val="003A6916"/>
    <w:rsid w:val="003B0374"/>
    <w:rsid w:val="003B3AEE"/>
    <w:rsid w:val="003E2D02"/>
    <w:rsid w:val="00406957"/>
    <w:rsid w:val="00407848"/>
    <w:rsid w:val="00415F4A"/>
    <w:rsid w:val="00424B04"/>
    <w:rsid w:val="004271F9"/>
    <w:rsid w:val="00437C13"/>
    <w:rsid w:val="00447F68"/>
    <w:rsid w:val="00450B7C"/>
    <w:rsid w:val="00462EE3"/>
    <w:rsid w:val="0047135D"/>
    <w:rsid w:val="00473F47"/>
    <w:rsid w:val="004A26DC"/>
    <w:rsid w:val="004C3B42"/>
    <w:rsid w:val="004C44A5"/>
    <w:rsid w:val="004E534B"/>
    <w:rsid w:val="004F2E00"/>
    <w:rsid w:val="00505EE1"/>
    <w:rsid w:val="00515209"/>
    <w:rsid w:val="00536C9C"/>
    <w:rsid w:val="005635FE"/>
    <w:rsid w:val="00566235"/>
    <w:rsid w:val="00583B55"/>
    <w:rsid w:val="005852BF"/>
    <w:rsid w:val="00591615"/>
    <w:rsid w:val="005A324C"/>
    <w:rsid w:val="005D4991"/>
    <w:rsid w:val="005E7AFE"/>
    <w:rsid w:val="005F7A84"/>
    <w:rsid w:val="00602EAB"/>
    <w:rsid w:val="0060449C"/>
    <w:rsid w:val="0061671B"/>
    <w:rsid w:val="00616B08"/>
    <w:rsid w:val="006343BF"/>
    <w:rsid w:val="00634864"/>
    <w:rsid w:val="00636C94"/>
    <w:rsid w:val="00637993"/>
    <w:rsid w:val="00647DB7"/>
    <w:rsid w:val="006553A7"/>
    <w:rsid w:val="00660BF7"/>
    <w:rsid w:val="006623B6"/>
    <w:rsid w:val="00666A8E"/>
    <w:rsid w:val="00674632"/>
    <w:rsid w:val="00694858"/>
    <w:rsid w:val="006A37AD"/>
    <w:rsid w:val="006C7447"/>
    <w:rsid w:val="006D039E"/>
    <w:rsid w:val="006D063B"/>
    <w:rsid w:val="006E0BA3"/>
    <w:rsid w:val="006E76A6"/>
    <w:rsid w:val="006F5297"/>
    <w:rsid w:val="00703F17"/>
    <w:rsid w:val="00707CEB"/>
    <w:rsid w:val="007155BD"/>
    <w:rsid w:val="00724F2A"/>
    <w:rsid w:val="007419BC"/>
    <w:rsid w:val="0074302F"/>
    <w:rsid w:val="00760334"/>
    <w:rsid w:val="00774729"/>
    <w:rsid w:val="00797C98"/>
    <w:rsid w:val="007E4487"/>
    <w:rsid w:val="008132C2"/>
    <w:rsid w:val="00815B3B"/>
    <w:rsid w:val="00816CCE"/>
    <w:rsid w:val="00833332"/>
    <w:rsid w:val="00841696"/>
    <w:rsid w:val="0085288F"/>
    <w:rsid w:val="0086161A"/>
    <w:rsid w:val="00885A3F"/>
    <w:rsid w:val="00893E02"/>
    <w:rsid w:val="008A7546"/>
    <w:rsid w:val="008B2518"/>
    <w:rsid w:val="008B7900"/>
    <w:rsid w:val="008D5A98"/>
    <w:rsid w:val="008D6856"/>
    <w:rsid w:val="008E30A6"/>
    <w:rsid w:val="008F3EF9"/>
    <w:rsid w:val="0090322E"/>
    <w:rsid w:val="00915125"/>
    <w:rsid w:val="009238D5"/>
    <w:rsid w:val="0093137D"/>
    <w:rsid w:val="00931D03"/>
    <w:rsid w:val="00932439"/>
    <w:rsid w:val="009325D2"/>
    <w:rsid w:val="00946635"/>
    <w:rsid w:val="00953697"/>
    <w:rsid w:val="00982E34"/>
    <w:rsid w:val="00997876"/>
    <w:rsid w:val="009D7493"/>
    <w:rsid w:val="009F09F2"/>
    <w:rsid w:val="009F2BB5"/>
    <w:rsid w:val="00A02F49"/>
    <w:rsid w:val="00A105D1"/>
    <w:rsid w:val="00A1649E"/>
    <w:rsid w:val="00A31139"/>
    <w:rsid w:val="00A607D4"/>
    <w:rsid w:val="00A82D8B"/>
    <w:rsid w:val="00A84798"/>
    <w:rsid w:val="00A95CAC"/>
    <w:rsid w:val="00AA14B0"/>
    <w:rsid w:val="00AA31DC"/>
    <w:rsid w:val="00AB0976"/>
    <w:rsid w:val="00AB6AE0"/>
    <w:rsid w:val="00AD44DD"/>
    <w:rsid w:val="00AD55AE"/>
    <w:rsid w:val="00AE4939"/>
    <w:rsid w:val="00B37DF7"/>
    <w:rsid w:val="00B53CD8"/>
    <w:rsid w:val="00B6346C"/>
    <w:rsid w:val="00B71106"/>
    <w:rsid w:val="00B84169"/>
    <w:rsid w:val="00B85B1A"/>
    <w:rsid w:val="00B86C25"/>
    <w:rsid w:val="00BA1803"/>
    <w:rsid w:val="00BB575A"/>
    <w:rsid w:val="00BE28E4"/>
    <w:rsid w:val="00BF3225"/>
    <w:rsid w:val="00BF5031"/>
    <w:rsid w:val="00BF6235"/>
    <w:rsid w:val="00C032DE"/>
    <w:rsid w:val="00C31D28"/>
    <w:rsid w:val="00C362BC"/>
    <w:rsid w:val="00C413AB"/>
    <w:rsid w:val="00C42FEA"/>
    <w:rsid w:val="00C56D9A"/>
    <w:rsid w:val="00C6194F"/>
    <w:rsid w:val="00C80F54"/>
    <w:rsid w:val="00C82A36"/>
    <w:rsid w:val="00C95ECD"/>
    <w:rsid w:val="00CA3606"/>
    <w:rsid w:val="00CB4B68"/>
    <w:rsid w:val="00CD7582"/>
    <w:rsid w:val="00CF0214"/>
    <w:rsid w:val="00CF4B8D"/>
    <w:rsid w:val="00CF4F09"/>
    <w:rsid w:val="00CF7452"/>
    <w:rsid w:val="00D12EC0"/>
    <w:rsid w:val="00D240B5"/>
    <w:rsid w:val="00D619FD"/>
    <w:rsid w:val="00D81227"/>
    <w:rsid w:val="00D86CCD"/>
    <w:rsid w:val="00DB37D5"/>
    <w:rsid w:val="00DB55F5"/>
    <w:rsid w:val="00DE344F"/>
    <w:rsid w:val="00DE3FD8"/>
    <w:rsid w:val="00DE7CC8"/>
    <w:rsid w:val="00E04F27"/>
    <w:rsid w:val="00E15749"/>
    <w:rsid w:val="00E35A68"/>
    <w:rsid w:val="00E65E67"/>
    <w:rsid w:val="00E75810"/>
    <w:rsid w:val="00E778A5"/>
    <w:rsid w:val="00E77C7A"/>
    <w:rsid w:val="00E8587D"/>
    <w:rsid w:val="00E93450"/>
    <w:rsid w:val="00EA7738"/>
    <w:rsid w:val="00EB250F"/>
    <w:rsid w:val="00ED0AEB"/>
    <w:rsid w:val="00EE5E5C"/>
    <w:rsid w:val="00F40902"/>
    <w:rsid w:val="00F60585"/>
    <w:rsid w:val="00F63040"/>
    <w:rsid w:val="00F95B7B"/>
    <w:rsid w:val="00FB1391"/>
    <w:rsid w:val="00FD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96FD8"/>
  <w14:defaultImageDpi w14:val="32767"/>
  <w15:chartTrackingRefBased/>
  <w15:docId w15:val="{5DE7B671-C050-B946-8C1E-C6EF5D55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9F2"/>
  </w:style>
  <w:style w:type="paragraph" w:styleId="Footer">
    <w:name w:val="footer"/>
    <w:basedOn w:val="Normal"/>
    <w:link w:val="FooterChar"/>
    <w:uiPriority w:val="99"/>
    <w:unhideWhenUsed/>
    <w:rsid w:val="009F0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9F2"/>
  </w:style>
  <w:style w:type="paragraph" w:customStyle="1" w:styleId="EndNoteBibliographyTitle">
    <w:name w:val="EndNote Bibliography Title"/>
    <w:basedOn w:val="Normal"/>
    <w:link w:val="EndNoteBibliographyTitleChar"/>
    <w:rsid w:val="0061671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71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1671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1671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167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167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2FB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C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C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entinelinitiative.org/sites/default/files/Drugs/Assessments/Mini-Sentinel_AMI-and-Anti-Diabetic-Agents_Protocol_0.pdf" TargetMode="External"/><Relationship Id="rId13" Type="http://schemas.openxmlformats.org/officeDocument/2006/relationships/hyperlink" Target="https://www.hcup-us.ahrq.gov/toolssoftware/procedure/procedure.jsp" TargetMode="External"/><Relationship Id="rId18" Type="http://schemas.openxmlformats.org/officeDocument/2006/relationships/hyperlink" Target="https://www.sentinelinitiative.org/sentinel/surveillance-tools/validations-lit-review/coding-trend-analyses-dialysis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sentinelinitiative.org/sites/default/files/surveillance-tools/validations-literature/Ischemic_Stroke_apixaban_final_codelist.pdf" TargetMode="External"/><Relationship Id="rId17" Type="http://schemas.openxmlformats.org/officeDocument/2006/relationships/hyperlink" Target="https://www.sentinelinitiative.org/sentinel/surveillance-tools/validations-lit-review/coding-trend-analyses-kidney-diseas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sentinelinitiative.org/sites/default/files/surveillance-tools/validations-literature/Deep_Vein_Thrombosis_Trend_Report.pdf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www.hcup-us.ahrq.gov/toolssoftware/ccsr/ccs_refined.j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ama-assn.org/amaone/cpt-current-procedural-terminology" TargetMode="External"/><Relationship Id="rId10" Type="http://schemas.openxmlformats.org/officeDocument/2006/relationships/hyperlink" Target="www.hcup-us.ahrq.gov/toolssoftware/ccs/ccs.jsp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sentinelinitiative.org/sites/default/files/surveillance-tools/validations-literature/AMI_Sentinel_Final_Report.pdf" TargetMode="External"/><Relationship Id="rId14" Type="http://schemas.openxmlformats.org/officeDocument/2006/relationships/hyperlink" Target="https://www.hcup-us.ahrq.gov/toolssoftware/ccs10/ccs10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BA48E8-96A5-5445-9FFE-47110A62E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567</Words>
  <Characters>31736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erman</dc:creator>
  <cp:keywords/>
  <dc:description/>
  <cp:lastModifiedBy>Adam Berman</cp:lastModifiedBy>
  <cp:revision>9</cp:revision>
  <dcterms:created xsi:type="dcterms:W3CDTF">2020-06-09T11:43:00Z</dcterms:created>
  <dcterms:modified xsi:type="dcterms:W3CDTF">2020-06-10T18:34:00Z</dcterms:modified>
</cp:coreProperties>
</file>